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1F5D3" w14:textId="4F23A122" w:rsidR="00192A12" w:rsidRPr="00D11609" w:rsidRDefault="00173973" w:rsidP="00F413DA">
      <w:pPr>
        <w:pStyle w:val="Heading1"/>
      </w:pPr>
      <w:bookmarkStart w:id="0" w:name="_GoBack"/>
      <w:bookmarkEnd w:id="0"/>
      <w:r w:rsidRPr="00D11609">
        <w:t>Supplementary Figure 1</w:t>
      </w:r>
    </w:p>
    <w:p w14:paraId="73D638D7" w14:textId="77777777" w:rsidR="00F413DA" w:rsidRPr="00D11609" w:rsidRDefault="00F413DA" w:rsidP="00F413DA"/>
    <w:p w14:paraId="35EFABC7" w14:textId="5BE8F2F8" w:rsidR="00544603" w:rsidRPr="00D11609" w:rsidRDefault="00173973" w:rsidP="0054460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 xml:space="preserve">In which kind of </w:t>
      </w:r>
      <w:r w:rsidRPr="00D11609">
        <w:rPr>
          <w:rFonts w:ascii="Times New Roman" w:hAnsi="Times New Roman" w:cs="Times New Roman"/>
          <w:b/>
          <w:bCs/>
        </w:rPr>
        <w:t>urooncological department</w:t>
      </w:r>
      <w:r w:rsidRPr="00D11609">
        <w:rPr>
          <w:rFonts w:ascii="Times New Roman" w:hAnsi="Times New Roman" w:cs="Times New Roman"/>
        </w:rPr>
        <w:t xml:space="preserve"> are you treating patients?</w:t>
      </w:r>
    </w:p>
    <w:p w14:paraId="469DC7C3" w14:textId="77777777" w:rsidR="00544603" w:rsidRPr="00D11609" w:rsidRDefault="00173973" w:rsidP="00544603">
      <w:pPr>
        <w:pStyle w:val="ListParagraph"/>
        <w:numPr>
          <w:ilvl w:val="1"/>
          <w:numId w:val="8"/>
        </w:numPr>
        <w:spacing w:line="276" w:lineRule="auto"/>
        <w:ind w:left="2070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Medical practice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  <w:t>External doctor with hospital affiliation</w:t>
      </w:r>
    </w:p>
    <w:p w14:paraId="2E054ED8" w14:textId="77777777" w:rsidR="00544603" w:rsidRPr="00D11609" w:rsidRDefault="00173973" w:rsidP="00544603">
      <w:pPr>
        <w:pStyle w:val="ListParagraph"/>
        <w:numPr>
          <w:ilvl w:val="1"/>
          <w:numId w:val="8"/>
        </w:numPr>
        <w:spacing w:line="276" w:lineRule="auto"/>
        <w:ind w:left="2070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Hospital</w:t>
      </w:r>
    </w:p>
    <w:p w14:paraId="1CAE877E" w14:textId="77777777" w:rsidR="00544603" w:rsidRPr="00D11609" w:rsidRDefault="00544603" w:rsidP="00544603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</w:p>
    <w:p w14:paraId="6E90AA23" w14:textId="3B6990CF" w:rsidR="00544603" w:rsidRPr="00D11609" w:rsidRDefault="00173973" w:rsidP="0082731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D11609">
        <w:rPr>
          <w:rFonts w:ascii="Times New Roman" w:hAnsi="Times New Roman" w:cs="Times New Roman"/>
        </w:rPr>
        <w:t xml:space="preserve">How many </w:t>
      </w:r>
      <w:r w:rsidRPr="00D11609">
        <w:rPr>
          <w:rFonts w:ascii="Times New Roman" w:hAnsi="Times New Roman" w:cs="Times New Roman"/>
          <w:b/>
          <w:bCs/>
        </w:rPr>
        <w:t>imaging examinations with CT/MRI</w:t>
      </w:r>
      <w:r w:rsidRPr="00D11609">
        <w:rPr>
          <w:rFonts w:ascii="Times New Roman" w:hAnsi="Times New Roman" w:cs="Times New Roman"/>
        </w:rPr>
        <w:t xml:space="preserve"> are performed in your department </w:t>
      </w:r>
      <w:r w:rsidR="000532F4">
        <w:rPr>
          <w:rFonts w:ascii="Times New Roman" w:hAnsi="Times New Roman" w:cs="Times New Roman"/>
        </w:rPr>
        <w:t>on</w:t>
      </w:r>
      <w:r w:rsidR="000532F4" w:rsidRPr="00D11609">
        <w:rPr>
          <w:rFonts w:ascii="Times New Roman" w:hAnsi="Times New Roman" w:cs="Times New Roman"/>
        </w:rPr>
        <w:t xml:space="preserve"> </w:t>
      </w:r>
      <w:r w:rsidRPr="00D11609">
        <w:rPr>
          <w:rFonts w:ascii="Times New Roman" w:hAnsi="Times New Roman" w:cs="Times New Roman"/>
        </w:rPr>
        <w:t>average within one year for staging or restaging in patients with germ cell tumor</w:t>
      </w:r>
      <w:r w:rsidR="000532F4">
        <w:rPr>
          <w:rFonts w:ascii="Times New Roman" w:hAnsi="Times New Roman" w:cs="Times New Roman"/>
        </w:rPr>
        <w:t>s</w:t>
      </w:r>
      <w:r w:rsidRPr="00D11609">
        <w:rPr>
          <w:rFonts w:ascii="Times New Roman" w:hAnsi="Times New Roman" w:cs="Times New Roman"/>
        </w:rPr>
        <w:t xml:space="preserve"> of the testis?</w:t>
      </w:r>
    </w:p>
    <w:p w14:paraId="3EDBF7DA" w14:textId="77777777" w:rsidR="00544603" w:rsidRPr="00D11609" w:rsidRDefault="00173973" w:rsidP="00544603">
      <w:pPr>
        <w:pStyle w:val="ListParagraph"/>
        <w:numPr>
          <w:ilvl w:val="1"/>
          <w:numId w:val="8"/>
        </w:numPr>
        <w:spacing w:line="276" w:lineRule="auto"/>
        <w:ind w:left="2070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0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  <w:t>10-30</w:t>
      </w:r>
      <w:r w:rsidRPr="00D11609">
        <w:rPr>
          <w:rFonts w:ascii="Times New Roman" w:hAnsi="Times New Roman" w:cs="Times New Roman"/>
        </w:rPr>
        <w:tab/>
      </w:r>
    </w:p>
    <w:p w14:paraId="17C038D8" w14:textId="77777777" w:rsidR="00544603" w:rsidRPr="00D11609" w:rsidRDefault="00173973" w:rsidP="00544603">
      <w:pPr>
        <w:pStyle w:val="ListParagraph"/>
        <w:numPr>
          <w:ilvl w:val="1"/>
          <w:numId w:val="8"/>
        </w:numPr>
        <w:spacing w:line="276" w:lineRule="auto"/>
        <w:ind w:left="2070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&lt; 10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  <w:t>&gt; 30</w:t>
      </w:r>
    </w:p>
    <w:p w14:paraId="4451775B" w14:textId="77777777" w:rsidR="00544603" w:rsidRPr="00D11609" w:rsidRDefault="00544603" w:rsidP="00544603">
      <w:pPr>
        <w:pStyle w:val="ListParagraph"/>
        <w:spacing w:line="276" w:lineRule="auto"/>
        <w:ind w:left="1440"/>
        <w:rPr>
          <w:rFonts w:ascii="Times New Roman" w:hAnsi="Times New Roman" w:cs="Times New Roman"/>
        </w:rPr>
      </w:pPr>
    </w:p>
    <w:p w14:paraId="045CC371" w14:textId="6982CF58" w:rsidR="00544603" w:rsidRPr="00D11609" w:rsidRDefault="00173973" w:rsidP="0082731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 xml:space="preserve">Which diagnostic criteria do </w:t>
      </w:r>
      <w:r w:rsidRPr="00D11609">
        <w:rPr>
          <w:rFonts w:ascii="Times New Roman" w:hAnsi="Times New Roman" w:cs="Times New Roman"/>
          <w:b/>
          <w:bCs/>
        </w:rPr>
        <w:t xml:space="preserve">you </w:t>
      </w:r>
      <w:r w:rsidRPr="00D11609">
        <w:rPr>
          <w:rFonts w:ascii="Times New Roman" w:eastAsia="Calibri" w:hAnsi="Times New Roman" w:cs="Times New Roman"/>
          <w:b/>
          <w:bCs/>
        </w:rPr>
        <w:t>assess</w:t>
      </w:r>
      <w:r w:rsidRPr="00D11609">
        <w:rPr>
          <w:rFonts w:ascii="Times New Roman" w:hAnsi="Times New Roman" w:cs="Times New Roman"/>
          <w:b/>
          <w:bCs/>
        </w:rPr>
        <w:t xml:space="preserve"> in patients with retroperitoneal lymph node metastasis</w:t>
      </w:r>
      <w:r w:rsidRPr="00D11609">
        <w:rPr>
          <w:rFonts w:ascii="Times New Roman" w:hAnsi="Times New Roman" w:cs="Times New Roman"/>
        </w:rPr>
        <w:t xml:space="preserve"> due to testicular cancer?</w:t>
      </w:r>
    </w:p>
    <w:p w14:paraId="75C2704F" w14:textId="77777777" w:rsidR="00544603" w:rsidRPr="00D11609" w:rsidRDefault="00173973" w:rsidP="00544603">
      <w:pPr>
        <w:pStyle w:val="ListParagraph"/>
        <w:numPr>
          <w:ilvl w:val="1"/>
          <w:numId w:val="9"/>
        </w:numPr>
        <w:spacing w:line="276" w:lineRule="auto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Which diameter is relevant for therapy decisions?</w:t>
      </w:r>
    </w:p>
    <w:p w14:paraId="3F5B719F" w14:textId="3AAD6882" w:rsidR="00544603" w:rsidRPr="00D11609" w:rsidRDefault="0082731C" w:rsidP="00544603">
      <w:pPr>
        <w:pStyle w:val="ListParagraph"/>
        <w:numPr>
          <w:ilvl w:val="2"/>
          <w:numId w:val="10"/>
        </w:numPr>
        <w:spacing w:line="276" w:lineRule="auto"/>
        <w:ind w:left="1843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  <w:b/>
        </w:rPr>
        <w:t>Short axis diameter in any dimension</w:t>
      </w:r>
    </w:p>
    <w:p w14:paraId="3222C265" w14:textId="415C92D4" w:rsidR="00544603" w:rsidRPr="00D11609" w:rsidRDefault="00173973" w:rsidP="00544603">
      <w:pPr>
        <w:pStyle w:val="ListParagraph"/>
        <w:spacing w:line="276" w:lineRule="auto"/>
        <w:ind w:left="2117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  <w:u w:val="single"/>
        </w:rPr>
        <w:t xml:space="preserve">Or </w:t>
      </w:r>
      <w:r w:rsidRPr="00D11609">
        <w:rPr>
          <w:rFonts w:ascii="Times New Roman" w:hAnsi="Times New Roman" w:cs="Times New Roman"/>
          <w:b/>
          <w:bCs/>
          <w:u w:val="single"/>
        </w:rPr>
        <w:t>just</w:t>
      </w:r>
      <w:r w:rsidRPr="00D11609">
        <w:rPr>
          <w:rFonts w:ascii="Times New Roman" w:hAnsi="Times New Roman" w:cs="Times New Roman"/>
          <w:u w:val="single"/>
        </w:rPr>
        <w:t xml:space="preserve"> in one plane:</w:t>
      </w:r>
    </w:p>
    <w:p w14:paraId="7A886A2A" w14:textId="401E8846" w:rsidR="00544603" w:rsidRPr="00D11609" w:rsidRDefault="00173973" w:rsidP="00544603">
      <w:pPr>
        <w:pStyle w:val="ListParagraph"/>
        <w:numPr>
          <w:ilvl w:val="2"/>
          <w:numId w:val="10"/>
        </w:numPr>
        <w:spacing w:line="276" w:lineRule="auto"/>
        <w:ind w:left="2434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 xml:space="preserve">Transversal 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eastAsia="Calibri" w:hAnsi="Times New Roman" w:cs="Times New Roman"/>
        </w:rPr>
        <w:t>Coronal/Frontal</w:t>
      </w:r>
    </w:p>
    <w:p w14:paraId="5E5DC66A" w14:textId="77777777" w:rsidR="00544603" w:rsidRPr="00D11609" w:rsidRDefault="00173973" w:rsidP="00544603">
      <w:pPr>
        <w:pStyle w:val="ListParagraph"/>
        <w:numPr>
          <w:ilvl w:val="2"/>
          <w:numId w:val="10"/>
        </w:numPr>
        <w:spacing w:line="276" w:lineRule="auto"/>
        <w:ind w:left="2434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Sagittal</w:t>
      </w:r>
    </w:p>
    <w:p w14:paraId="4E91C5C5" w14:textId="3C63A285" w:rsidR="00544603" w:rsidRPr="00D11609" w:rsidRDefault="0082731C" w:rsidP="00544603">
      <w:pPr>
        <w:pStyle w:val="ListParagraph"/>
        <w:numPr>
          <w:ilvl w:val="2"/>
          <w:numId w:val="10"/>
        </w:numPr>
        <w:spacing w:line="276" w:lineRule="auto"/>
        <w:ind w:left="1843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  <w:b/>
        </w:rPr>
        <w:t>Long axis diameter in any dimension</w:t>
      </w:r>
    </w:p>
    <w:p w14:paraId="495CFAAC" w14:textId="1AB20B80" w:rsidR="00544603" w:rsidRPr="00D11609" w:rsidRDefault="00173973" w:rsidP="00544603">
      <w:pPr>
        <w:pStyle w:val="ListParagraph"/>
        <w:spacing w:line="276" w:lineRule="auto"/>
        <w:ind w:left="2117"/>
        <w:rPr>
          <w:rFonts w:ascii="Times New Roman" w:hAnsi="Times New Roman" w:cs="Times New Roman"/>
          <w:u w:val="single"/>
        </w:rPr>
      </w:pPr>
      <w:r w:rsidRPr="00D11609">
        <w:rPr>
          <w:rFonts w:ascii="Times New Roman" w:hAnsi="Times New Roman" w:cs="Times New Roman"/>
          <w:u w:val="single"/>
        </w:rPr>
        <w:t xml:space="preserve">Or </w:t>
      </w:r>
      <w:r w:rsidRPr="00D11609">
        <w:rPr>
          <w:rFonts w:ascii="Times New Roman" w:hAnsi="Times New Roman" w:cs="Times New Roman"/>
          <w:b/>
          <w:bCs/>
          <w:u w:val="single"/>
        </w:rPr>
        <w:t xml:space="preserve">just </w:t>
      </w:r>
      <w:r w:rsidRPr="00D11609">
        <w:rPr>
          <w:rFonts w:ascii="Times New Roman" w:hAnsi="Times New Roman" w:cs="Times New Roman"/>
          <w:u w:val="single"/>
        </w:rPr>
        <w:t>in one plane:</w:t>
      </w:r>
    </w:p>
    <w:p w14:paraId="0F0965BD" w14:textId="402ACF3F" w:rsidR="00544603" w:rsidRPr="00D11609" w:rsidRDefault="00173973" w:rsidP="00544603">
      <w:pPr>
        <w:pStyle w:val="ListParagraph"/>
        <w:numPr>
          <w:ilvl w:val="2"/>
          <w:numId w:val="10"/>
        </w:numPr>
        <w:spacing w:line="276" w:lineRule="auto"/>
        <w:ind w:left="2434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 xml:space="preserve">Transversal 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eastAsia="Calibri" w:hAnsi="Times New Roman" w:cs="Times New Roman"/>
        </w:rPr>
        <w:t>Coronal/Frontal</w:t>
      </w:r>
    </w:p>
    <w:p w14:paraId="7690C18C" w14:textId="77777777" w:rsidR="00544603" w:rsidRPr="00D11609" w:rsidRDefault="00173973" w:rsidP="00544603">
      <w:pPr>
        <w:pStyle w:val="ListParagraph"/>
        <w:numPr>
          <w:ilvl w:val="2"/>
          <w:numId w:val="10"/>
        </w:numPr>
        <w:spacing w:line="276" w:lineRule="auto"/>
        <w:ind w:left="2434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Sagittal</w:t>
      </w:r>
    </w:p>
    <w:p w14:paraId="2A5E1969" w14:textId="77777777" w:rsidR="00544603" w:rsidRPr="00D11609" w:rsidRDefault="00544603" w:rsidP="00544603">
      <w:pPr>
        <w:pStyle w:val="ListParagraph"/>
        <w:spacing w:line="276" w:lineRule="auto"/>
        <w:ind w:left="1843"/>
        <w:rPr>
          <w:rFonts w:ascii="Times New Roman" w:hAnsi="Times New Roman" w:cs="Times New Roman"/>
        </w:rPr>
      </w:pPr>
    </w:p>
    <w:p w14:paraId="7701AD3A" w14:textId="4A6E7B3C" w:rsidR="00544603" w:rsidRPr="00D11609" w:rsidRDefault="00173973" w:rsidP="00544603">
      <w:pPr>
        <w:pStyle w:val="ListParagraph"/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 xml:space="preserve">Do you assess </w:t>
      </w:r>
      <w:r w:rsidRPr="00D11609">
        <w:rPr>
          <w:rFonts w:ascii="Times New Roman" w:hAnsi="Times New Roman" w:cs="Times New Roman"/>
          <w:b/>
          <w:bCs/>
        </w:rPr>
        <w:t>volume</w:t>
      </w:r>
      <w:r w:rsidRPr="00D11609">
        <w:rPr>
          <w:rFonts w:ascii="Times New Roman" w:hAnsi="Times New Roman" w:cs="Times New Roman"/>
        </w:rPr>
        <w:t xml:space="preserve"> of</w:t>
      </w:r>
      <w:r w:rsidRPr="00D11609">
        <w:rPr>
          <w:rFonts w:ascii="Times New Roman" w:eastAsia="Calibri" w:hAnsi="Times New Roman" w:cs="Times New Roman"/>
        </w:rPr>
        <w:t xml:space="preserve"> lymph node</w:t>
      </w:r>
      <w:r w:rsidRPr="00D11609">
        <w:rPr>
          <w:rFonts w:ascii="Times New Roman" w:hAnsi="Times New Roman" w:cs="Times New Roman"/>
        </w:rPr>
        <w:t xml:space="preserve"> metastasis?</w:t>
      </w:r>
    </w:p>
    <w:p w14:paraId="165F9358" w14:textId="77777777" w:rsidR="00544603" w:rsidRPr="00D11609" w:rsidRDefault="00173973" w:rsidP="00544603">
      <w:pPr>
        <w:pStyle w:val="ListParagraph"/>
        <w:numPr>
          <w:ilvl w:val="2"/>
          <w:numId w:val="11"/>
        </w:numPr>
        <w:spacing w:line="276" w:lineRule="auto"/>
        <w:ind w:left="1843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Always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  <w:t>Never</w:t>
      </w:r>
    </w:p>
    <w:p w14:paraId="6BA44173" w14:textId="77777777" w:rsidR="00544603" w:rsidRPr="00D11609" w:rsidRDefault="00173973" w:rsidP="00544603">
      <w:pPr>
        <w:pStyle w:val="ListParagraph"/>
        <w:numPr>
          <w:ilvl w:val="2"/>
          <w:numId w:val="11"/>
        </w:numPr>
        <w:spacing w:line="276" w:lineRule="auto"/>
        <w:ind w:left="1843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Sometimes: When? ___________________________________</w:t>
      </w:r>
    </w:p>
    <w:p w14:paraId="176FD89C" w14:textId="77777777" w:rsidR="00544603" w:rsidRPr="00D11609" w:rsidRDefault="00544603" w:rsidP="00544603">
      <w:pPr>
        <w:pStyle w:val="ListParagraph"/>
        <w:spacing w:line="276" w:lineRule="auto"/>
        <w:ind w:left="1843"/>
        <w:rPr>
          <w:rFonts w:ascii="Times New Roman" w:hAnsi="Times New Roman" w:cs="Times New Roman"/>
        </w:rPr>
      </w:pPr>
    </w:p>
    <w:p w14:paraId="38D587A7" w14:textId="72D60DFF" w:rsidR="00544603" w:rsidRPr="00D11609" w:rsidRDefault="00173973" w:rsidP="0082731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 xml:space="preserve">Do you use </w:t>
      </w:r>
      <w:r w:rsidRPr="00D11609">
        <w:rPr>
          <w:rFonts w:ascii="Times New Roman" w:hAnsi="Times New Roman" w:cs="Times New Roman"/>
          <w:b/>
          <w:bCs/>
        </w:rPr>
        <w:t xml:space="preserve">MRI </w:t>
      </w:r>
      <w:r w:rsidR="000532F4">
        <w:rPr>
          <w:rFonts w:ascii="Times New Roman" w:hAnsi="Times New Roman" w:cs="Times New Roman"/>
          <w:b/>
          <w:bCs/>
        </w:rPr>
        <w:t>for</w:t>
      </w:r>
      <w:r w:rsidR="000532F4" w:rsidRPr="00D11609">
        <w:rPr>
          <w:rFonts w:ascii="Times New Roman" w:hAnsi="Times New Roman" w:cs="Times New Roman"/>
          <w:b/>
          <w:bCs/>
        </w:rPr>
        <w:t xml:space="preserve"> </w:t>
      </w:r>
      <w:r w:rsidRPr="00D11609">
        <w:rPr>
          <w:rFonts w:ascii="Times New Roman" w:hAnsi="Times New Roman" w:cs="Times New Roman"/>
          <w:b/>
          <w:bCs/>
        </w:rPr>
        <w:t>initial staging</w:t>
      </w:r>
      <w:r w:rsidRPr="00D11609">
        <w:rPr>
          <w:rFonts w:ascii="Times New Roman" w:hAnsi="Times New Roman" w:cs="Times New Roman"/>
        </w:rPr>
        <w:t>?</w:t>
      </w:r>
    </w:p>
    <w:p w14:paraId="72C1E73C" w14:textId="77777777" w:rsidR="00544603" w:rsidRPr="00D11609" w:rsidRDefault="00173973" w:rsidP="00544603">
      <w:pPr>
        <w:pStyle w:val="ListParagraph"/>
        <w:numPr>
          <w:ilvl w:val="2"/>
          <w:numId w:val="11"/>
        </w:numPr>
        <w:spacing w:line="276" w:lineRule="auto"/>
        <w:ind w:left="1843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Always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  <w:t>Never</w:t>
      </w:r>
    </w:p>
    <w:p w14:paraId="13D0D346" w14:textId="77777777" w:rsidR="00544603" w:rsidRPr="00D11609" w:rsidRDefault="00173973" w:rsidP="00544603">
      <w:pPr>
        <w:pStyle w:val="ListParagraph"/>
        <w:numPr>
          <w:ilvl w:val="2"/>
          <w:numId w:val="11"/>
        </w:numPr>
        <w:spacing w:line="276" w:lineRule="auto"/>
        <w:ind w:left="1843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Sometimes: When? ___________________________________</w:t>
      </w:r>
    </w:p>
    <w:p w14:paraId="4D45DC40" w14:textId="77777777" w:rsidR="00544603" w:rsidRPr="00D11609" w:rsidRDefault="00544603" w:rsidP="00544603">
      <w:pPr>
        <w:pStyle w:val="ListParagraph"/>
        <w:spacing w:line="276" w:lineRule="auto"/>
        <w:ind w:left="2160"/>
        <w:rPr>
          <w:rFonts w:ascii="Times New Roman" w:hAnsi="Times New Roman" w:cs="Times New Roman"/>
        </w:rPr>
      </w:pPr>
    </w:p>
    <w:p w14:paraId="0C1F6975" w14:textId="3B34D9F6" w:rsidR="00544603" w:rsidRPr="00D11609" w:rsidRDefault="00173973" w:rsidP="0082731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 xml:space="preserve">Do you use </w:t>
      </w:r>
      <w:r w:rsidRPr="00D11609">
        <w:rPr>
          <w:rFonts w:ascii="Times New Roman" w:hAnsi="Times New Roman" w:cs="Times New Roman"/>
          <w:b/>
          <w:bCs/>
        </w:rPr>
        <w:t xml:space="preserve">MRI </w:t>
      </w:r>
      <w:r w:rsidR="000532F4">
        <w:rPr>
          <w:rFonts w:ascii="Times New Roman" w:hAnsi="Times New Roman" w:cs="Times New Roman"/>
          <w:b/>
          <w:bCs/>
        </w:rPr>
        <w:t>as</w:t>
      </w:r>
      <w:r w:rsidR="000532F4" w:rsidRPr="00D11609">
        <w:rPr>
          <w:rFonts w:ascii="Times New Roman" w:hAnsi="Times New Roman" w:cs="Times New Roman"/>
          <w:b/>
          <w:bCs/>
        </w:rPr>
        <w:t xml:space="preserve"> follow</w:t>
      </w:r>
      <w:r w:rsidR="000532F4">
        <w:rPr>
          <w:rFonts w:ascii="Times New Roman" w:hAnsi="Times New Roman" w:cs="Times New Roman"/>
          <w:b/>
          <w:bCs/>
        </w:rPr>
        <w:t>-</w:t>
      </w:r>
      <w:r w:rsidRPr="00D11609">
        <w:rPr>
          <w:rFonts w:ascii="Times New Roman" w:hAnsi="Times New Roman" w:cs="Times New Roman"/>
          <w:b/>
          <w:bCs/>
        </w:rPr>
        <w:t>up imaging</w:t>
      </w:r>
      <w:r w:rsidRPr="00D11609">
        <w:rPr>
          <w:rFonts w:ascii="Times New Roman" w:hAnsi="Times New Roman" w:cs="Times New Roman"/>
        </w:rPr>
        <w:t>?</w:t>
      </w:r>
    </w:p>
    <w:p w14:paraId="2C1D57B1" w14:textId="77777777" w:rsidR="00544603" w:rsidRPr="00D11609" w:rsidRDefault="00173973" w:rsidP="00544603">
      <w:pPr>
        <w:pStyle w:val="ListParagraph"/>
        <w:numPr>
          <w:ilvl w:val="2"/>
          <w:numId w:val="11"/>
        </w:numPr>
        <w:spacing w:line="276" w:lineRule="auto"/>
        <w:ind w:left="1843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Always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  <w:t>Never</w:t>
      </w:r>
    </w:p>
    <w:p w14:paraId="7CB9DEE3" w14:textId="77777777" w:rsidR="00544603" w:rsidRPr="00D11609" w:rsidRDefault="00173973" w:rsidP="00544603">
      <w:pPr>
        <w:pStyle w:val="ListParagraph"/>
        <w:numPr>
          <w:ilvl w:val="2"/>
          <w:numId w:val="11"/>
        </w:numPr>
        <w:spacing w:line="276" w:lineRule="auto"/>
        <w:ind w:left="1843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Sometimes: When? ___________________________________</w:t>
      </w:r>
    </w:p>
    <w:p w14:paraId="01A8B683" w14:textId="77777777" w:rsidR="00544603" w:rsidRPr="00D11609" w:rsidRDefault="00544603" w:rsidP="0054460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406E5F6F" w14:textId="77777777" w:rsidR="00544603" w:rsidRPr="00D11609" w:rsidRDefault="00173973" w:rsidP="0082731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 xml:space="preserve">Do you perform </w:t>
      </w:r>
      <w:r w:rsidRPr="00D11609">
        <w:rPr>
          <w:rFonts w:ascii="Times New Roman" w:hAnsi="Times New Roman" w:cs="Times New Roman"/>
          <w:b/>
          <w:bCs/>
        </w:rPr>
        <w:t xml:space="preserve">chemotherapy </w:t>
      </w:r>
      <w:r w:rsidRPr="00D11609">
        <w:rPr>
          <w:rFonts w:ascii="Times New Roman" w:hAnsi="Times New Roman" w:cs="Times New Roman"/>
        </w:rPr>
        <w:t>in patients with testicular cancer?</w:t>
      </w:r>
    </w:p>
    <w:p w14:paraId="655006BB" w14:textId="77777777" w:rsidR="00544603" w:rsidRPr="00D11609" w:rsidRDefault="00173973" w:rsidP="00544603">
      <w:pPr>
        <w:pStyle w:val="ListParagraph"/>
        <w:numPr>
          <w:ilvl w:val="2"/>
          <w:numId w:val="11"/>
        </w:numPr>
        <w:spacing w:line="276" w:lineRule="auto"/>
        <w:ind w:left="1843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Yes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  <w:t>No</w:t>
      </w:r>
    </w:p>
    <w:p w14:paraId="4A1F1E55" w14:textId="77777777" w:rsidR="00544603" w:rsidRPr="00D11609" w:rsidRDefault="00544603" w:rsidP="00544603">
      <w:pPr>
        <w:pStyle w:val="ListParagraph"/>
        <w:spacing w:line="276" w:lineRule="auto"/>
        <w:ind w:left="1843"/>
        <w:rPr>
          <w:rFonts w:ascii="Times New Roman" w:hAnsi="Times New Roman" w:cs="Times New Roman"/>
        </w:rPr>
      </w:pPr>
    </w:p>
    <w:p w14:paraId="26DB7A06" w14:textId="30ED98C7" w:rsidR="00544603" w:rsidRPr="00D11609" w:rsidRDefault="00173973" w:rsidP="0082731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 xml:space="preserve">Do you perform </w:t>
      </w:r>
      <w:r w:rsidRPr="00D11609">
        <w:rPr>
          <w:rFonts w:ascii="Times New Roman" w:hAnsi="Times New Roman" w:cs="Times New Roman"/>
          <w:b/>
          <w:bCs/>
        </w:rPr>
        <w:t>retroperitoneal lymph node dissection</w:t>
      </w:r>
      <w:r w:rsidRPr="00D11609">
        <w:rPr>
          <w:rFonts w:ascii="Times New Roman" w:hAnsi="Times New Roman" w:cs="Times New Roman"/>
        </w:rPr>
        <w:t xml:space="preserve"> (pcRPLND) in patients with lymph node metastasis due to testicular cancer?</w:t>
      </w:r>
    </w:p>
    <w:p w14:paraId="4CE4F52C" w14:textId="77777777" w:rsidR="00544603" w:rsidRPr="00D11609" w:rsidRDefault="00173973" w:rsidP="00544603">
      <w:pPr>
        <w:pStyle w:val="ListParagraph"/>
        <w:numPr>
          <w:ilvl w:val="2"/>
          <w:numId w:val="11"/>
        </w:numPr>
        <w:spacing w:line="276" w:lineRule="auto"/>
        <w:ind w:left="1843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Yes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  <w:t>No</w:t>
      </w:r>
    </w:p>
    <w:p w14:paraId="069E6D48" w14:textId="77777777" w:rsidR="00544603" w:rsidRPr="00D11609" w:rsidRDefault="00544603" w:rsidP="00544603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06D323E6" w14:textId="1220D9DB" w:rsidR="00544603" w:rsidRPr="00D11609" w:rsidRDefault="00173973" w:rsidP="0082731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 xml:space="preserve">In accordance </w:t>
      </w:r>
      <w:r w:rsidRPr="00D11609">
        <w:rPr>
          <w:rFonts w:ascii="Times New Roman" w:eastAsia="Calibri" w:hAnsi="Times New Roman" w:cs="Times New Roman"/>
        </w:rPr>
        <w:t>with</w:t>
      </w:r>
      <w:r w:rsidRPr="00D11609">
        <w:rPr>
          <w:rFonts w:ascii="Times New Roman" w:hAnsi="Times New Roman" w:cs="Times New Roman"/>
        </w:rPr>
        <w:t xml:space="preserve"> which </w:t>
      </w:r>
      <w:r w:rsidRPr="00D11609">
        <w:rPr>
          <w:rFonts w:ascii="Times New Roman" w:hAnsi="Times New Roman" w:cs="Times New Roman"/>
          <w:b/>
          <w:bCs/>
        </w:rPr>
        <w:t>guideline</w:t>
      </w:r>
      <w:r w:rsidR="000532F4">
        <w:rPr>
          <w:rFonts w:ascii="Times New Roman" w:hAnsi="Times New Roman" w:cs="Times New Roman"/>
          <w:b/>
          <w:bCs/>
        </w:rPr>
        <w:t>s</w:t>
      </w:r>
      <w:r w:rsidRPr="00D11609">
        <w:rPr>
          <w:rFonts w:ascii="Times New Roman" w:hAnsi="Times New Roman" w:cs="Times New Roman"/>
        </w:rPr>
        <w:t xml:space="preserve"> do you treat your patients?</w:t>
      </w:r>
    </w:p>
    <w:p w14:paraId="6D14DFA1" w14:textId="77777777" w:rsidR="00544603" w:rsidRPr="00D11609" w:rsidRDefault="00173973" w:rsidP="00544603">
      <w:pPr>
        <w:pStyle w:val="ListParagraph"/>
        <w:numPr>
          <w:ilvl w:val="2"/>
          <w:numId w:val="11"/>
        </w:numPr>
        <w:spacing w:line="276" w:lineRule="auto"/>
        <w:ind w:left="1843"/>
        <w:rPr>
          <w:rFonts w:ascii="Times New Roman" w:hAnsi="Times New Roman" w:cs="Times New Roman"/>
        </w:rPr>
      </w:pPr>
      <w:r w:rsidRPr="00D11609">
        <w:rPr>
          <w:rFonts w:ascii="Times New Roman" w:hAnsi="Times New Roman" w:cs="Times New Roman"/>
        </w:rPr>
        <w:t>DGU (S3)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  <w:t>EAU</w:t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</w:r>
      <w:r w:rsidRPr="00D11609">
        <w:rPr>
          <w:rFonts w:ascii="Times New Roman" w:hAnsi="Times New Roman" w:cs="Times New Roman"/>
        </w:rPr>
        <w:tab/>
        <w:t>None/Others</w:t>
      </w:r>
    </w:p>
    <w:p w14:paraId="28BB566F" w14:textId="77777777" w:rsidR="00544603" w:rsidRPr="00D11609" w:rsidRDefault="00544603" w:rsidP="001F4E15">
      <w:pPr>
        <w:spacing w:line="72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44603" w:rsidRPr="00D11609" w:rsidSect="006145F6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583B4A" w14:textId="77777777" w:rsidR="00940CF7" w:rsidRPr="00D11609" w:rsidRDefault="00940CF7">
      <w:pPr>
        <w:spacing w:after="0" w:line="240" w:lineRule="auto"/>
      </w:pPr>
      <w:r w:rsidRPr="00D11609">
        <w:separator/>
      </w:r>
    </w:p>
  </w:endnote>
  <w:endnote w:type="continuationSeparator" w:id="0">
    <w:p w14:paraId="0D89E251" w14:textId="77777777" w:rsidR="00940CF7" w:rsidRPr="00D11609" w:rsidRDefault="00940CF7">
      <w:pPr>
        <w:spacing w:after="0" w:line="240" w:lineRule="auto"/>
      </w:pPr>
      <w:r w:rsidRPr="00D1160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236207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2CC0EA" w14:textId="42BA8024" w:rsidR="0031233E" w:rsidRPr="00D11609" w:rsidRDefault="00173973" w:rsidP="00FB5264">
        <w:pPr>
          <w:pStyle w:val="Footer"/>
          <w:framePr w:wrap="none" w:vAnchor="text" w:hAnchor="margin" w:xAlign="center" w:y="1"/>
          <w:rPr>
            <w:rStyle w:val="PageNumber"/>
          </w:rPr>
        </w:pPr>
        <w:r w:rsidRPr="00D11609">
          <w:rPr>
            <w:rStyle w:val="PageNumber"/>
          </w:rPr>
          <w:fldChar w:fldCharType="begin"/>
        </w:r>
        <w:r w:rsidRPr="00D11609">
          <w:rPr>
            <w:rStyle w:val="PageNumber"/>
          </w:rPr>
          <w:instrText xml:space="preserve"> PAGE </w:instrText>
        </w:r>
        <w:r w:rsidRPr="00D11609">
          <w:rPr>
            <w:rStyle w:val="PageNumber"/>
          </w:rPr>
          <w:fldChar w:fldCharType="separate"/>
        </w:r>
        <w:r w:rsidR="00AD7D5A" w:rsidRPr="00D11609">
          <w:rPr>
            <w:rStyle w:val="PageNumber"/>
            <w:noProof/>
          </w:rPr>
          <w:t>4</w:t>
        </w:r>
        <w:r w:rsidRPr="00D11609">
          <w:rPr>
            <w:rStyle w:val="PageNumber"/>
          </w:rPr>
          <w:fldChar w:fldCharType="end"/>
        </w:r>
      </w:p>
    </w:sdtContent>
  </w:sdt>
  <w:p w14:paraId="3D774206" w14:textId="77777777" w:rsidR="0031233E" w:rsidRPr="00D11609" w:rsidRDefault="003123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091003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3F82C8D" w14:textId="418A7232" w:rsidR="00A77652" w:rsidRPr="00D11609" w:rsidRDefault="00173973" w:rsidP="00FB526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D11609">
          <w:rPr>
            <w:rStyle w:val="PageNumber"/>
          </w:rPr>
          <w:fldChar w:fldCharType="begin"/>
        </w:r>
        <w:r w:rsidRPr="00D11609">
          <w:rPr>
            <w:rStyle w:val="PageNumber"/>
          </w:rPr>
          <w:instrText xml:space="preserve"> PAGE </w:instrText>
        </w:r>
        <w:r w:rsidRPr="00D11609">
          <w:rPr>
            <w:rStyle w:val="PageNumber"/>
          </w:rPr>
          <w:fldChar w:fldCharType="separate"/>
        </w:r>
        <w:r w:rsidR="006145F6">
          <w:rPr>
            <w:rStyle w:val="PageNumber"/>
            <w:noProof/>
          </w:rPr>
          <w:t>1</w:t>
        </w:r>
        <w:r w:rsidRPr="00D11609">
          <w:rPr>
            <w:rStyle w:val="PageNumber"/>
          </w:rPr>
          <w:fldChar w:fldCharType="end"/>
        </w:r>
      </w:p>
    </w:sdtContent>
  </w:sdt>
  <w:p w14:paraId="64EE3030" w14:textId="77777777" w:rsidR="0031233E" w:rsidRPr="00D11609" w:rsidRDefault="0031233E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8B2F39" w14:textId="77777777" w:rsidR="00940CF7" w:rsidRPr="00D11609" w:rsidRDefault="00940CF7">
      <w:pPr>
        <w:spacing w:after="0" w:line="240" w:lineRule="auto"/>
      </w:pPr>
      <w:r w:rsidRPr="00D11609">
        <w:separator/>
      </w:r>
    </w:p>
  </w:footnote>
  <w:footnote w:type="continuationSeparator" w:id="0">
    <w:p w14:paraId="21A07FB8" w14:textId="77777777" w:rsidR="00940CF7" w:rsidRPr="00D11609" w:rsidRDefault="00940CF7">
      <w:pPr>
        <w:spacing w:after="0" w:line="240" w:lineRule="auto"/>
      </w:pPr>
      <w:r w:rsidRPr="00D11609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EBE8F9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F0E04D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D4240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BA836D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DA6515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7627BB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F3C3F8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7EC3BE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850D5E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18ADA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1A317E"/>
    <w:multiLevelType w:val="hybridMultilevel"/>
    <w:tmpl w:val="99BAF68E"/>
    <w:lvl w:ilvl="0" w:tplc="C77A45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08388C" w:tentative="1">
      <w:start w:val="1"/>
      <w:numFmt w:val="lowerLetter"/>
      <w:lvlText w:val="%2."/>
      <w:lvlJc w:val="left"/>
      <w:pPr>
        <w:ind w:left="1440" w:hanging="360"/>
      </w:pPr>
    </w:lvl>
    <w:lvl w:ilvl="2" w:tplc="A86CB770" w:tentative="1">
      <w:start w:val="1"/>
      <w:numFmt w:val="lowerRoman"/>
      <w:lvlText w:val="%3."/>
      <w:lvlJc w:val="right"/>
      <w:pPr>
        <w:ind w:left="2160" w:hanging="180"/>
      </w:pPr>
    </w:lvl>
    <w:lvl w:ilvl="3" w:tplc="C58E88E2" w:tentative="1">
      <w:start w:val="1"/>
      <w:numFmt w:val="decimal"/>
      <w:lvlText w:val="%4."/>
      <w:lvlJc w:val="left"/>
      <w:pPr>
        <w:ind w:left="2880" w:hanging="360"/>
      </w:pPr>
    </w:lvl>
    <w:lvl w:ilvl="4" w:tplc="A55AE868" w:tentative="1">
      <w:start w:val="1"/>
      <w:numFmt w:val="lowerLetter"/>
      <w:lvlText w:val="%5."/>
      <w:lvlJc w:val="left"/>
      <w:pPr>
        <w:ind w:left="3600" w:hanging="360"/>
      </w:pPr>
    </w:lvl>
    <w:lvl w:ilvl="5" w:tplc="7D86F0CE" w:tentative="1">
      <w:start w:val="1"/>
      <w:numFmt w:val="lowerRoman"/>
      <w:lvlText w:val="%6."/>
      <w:lvlJc w:val="right"/>
      <w:pPr>
        <w:ind w:left="4320" w:hanging="180"/>
      </w:pPr>
    </w:lvl>
    <w:lvl w:ilvl="6" w:tplc="A17C841A" w:tentative="1">
      <w:start w:val="1"/>
      <w:numFmt w:val="decimal"/>
      <w:lvlText w:val="%7."/>
      <w:lvlJc w:val="left"/>
      <w:pPr>
        <w:ind w:left="5040" w:hanging="360"/>
      </w:pPr>
    </w:lvl>
    <w:lvl w:ilvl="7" w:tplc="4906CA12" w:tentative="1">
      <w:start w:val="1"/>
      <w:numFmt w:val="lowerLetter"/>
      <w:lvlText w:val="%8."/>
      <w:lvlJc w:val="left"/>
      <w:pPr>
        <w:ind w:left="5760" w:hanging="360"/>
      </w:pPr>
    </w:lvl>
    <w:lvl w:ilvl="8" w:tplc="CAF4A0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D82548"/>
    <w:multiLevelType w:val="hybridMultilevel"/>
    <w:tmpl w:val="8884D168"/>
    <w:lvl w:ilvl="0" w:tplc="183639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9BE760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FE82BD4">
      <w:start w:val="1"/>
      <w:numFmt w:val="bullet"/>
      <w:lvlText w:val=""/>
      <w:lvlJc w:val="left"/>
      <w:pPr>
        <w:ind w:left="2160" w:hanging="180"/>
      </w:pPr>
      <w:rPr>
        <w:rFonts w:ascii="Wingdings" w:hAnsi="Wingdings" w:hint="default"/>
      </w:rPr>
    </w:lvl>
    <w:lvl w:ilvl="3" w:tplc="CC2E7750" w:tentative="1">
      <w:start w:val="1"/>
      <w:numFmt w:val="decimal"/>
      <w:lvlText w:val="%4."/>
      <w:lvlJc w:val="left"/>
      <w:pPr>
        <w:ind w:left="2880" w:hanging="360"/>
      </w:pPr>
    </w:lvl>
    <w:lvl w:ilvl="4" w:tplc="D668D2CC" w:tentative="1">
      <w:start w:val="1"/>
      <w:numFmt w:val="lowerLetter"/>
      <w:lvlText w:val="%5."/>
      <w:lvlJc w:val="left"/>
      <w:pPr>
        <w:ind w:left="3600" w:hanging="360"/>
      </w:pPr>
    </w:lvl>
    <w:lvl w:ilvl="5" w:tplc="69D22DC2" w:tentative="1">
      <w:start w:val="1"/>
      <w:numFmt w:val="lowerRoman"/>
      <w:lvlText w:val="%6."/>
      <w:lvlJc w:val="right"/>
      <w:pPr>
        <w:ind w:left="4320" w:hanging="180"/>
      </w:pPr>
    </w:lvl>
    <w:lvl w:ilvl="6" w:tplc="EFB4807E" w:tentative="1">
      <w:start w:val="1"/>
      <w:numFmt w:val="decimal"/>
      <w:lvlText w:val="%7."/>
      <w:lvlJc w:val="left"/>
      <w:pPr>
        <w:ind w:left="5040" w:hanging="360"/>
      </w:pPr>
    </w:lvl>
    <w:lvl w:ilvl="7" w:tplc="FD88FB2E" w:tentative="1">
      <w:start w:val="1"/>
      <w:numFmt w:val="lowerLetter"/>
      <w:lvlText w:val="%8."/>
      <w:lvlJc w:val="left"/>
      <w:pPr>
        <w:ind w:left="5760" w:hanging="360"/>
      </w:pPr>
    </w:lvl>
    <w:lvl w:ilvl="8" w:tplc="A60830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941AC7"/>
    <w:multiLevelType w:val="hybridMultilevel"/>
    <w:tmpl w:val="F1D61DFA"/>
    <w:lvl w:ilvl="0" w:tplc="1E0C154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DEADBC6">
      <w:start w:val="1"/>
      <w:numFmt w:val="lowerLetter"/>
      <w:lvlText w:val="%2."/>
      <w:lvlJc w:val="left"/>
      <w:pPr>
        <w:ind w:left="1440" w:hanging="360"/>
      </w:pPr>
    </w:lvl>
    <w:lvl w:ilvl="2" w:tplc="DCC4DA44">
      <w:start w:val="1"/>
      <w:numFmt w:val="lowerRoman"/>
      <w:lvlText w:val="%3."/>
      <w:lvlJc w:val="right"/>
      <w:pPr>
        <w:ind w:left="2160" w:hanging="180"/>
      </w:pPr>
    </w:lvl>
    <w:lvl w:ilvl="3" w:tplc="032CE9D0" w:tentative="1">
      <w:start w:val="1"/>
      <w:numFmt w:val="decimal"/>
      <w:lvlText w:val="%4."/>
      <w:lvlJc w:val="left"/>
      <w:pPr>
        <w:ind w:left="2880" w:hanging="360"/>
      </w:pPr>
    </w:lvl>
    <w:lvl w:ilvl="4" w:tplc="6CBCDECC" w:tentative="1">
      <w:start w:val="1"/>
      <w:numFmt w:val="lowerLetter"/>
      <w:lvlText w:val="%5."/>
      <w:lvlJc w:val="left"/>
      <w:pPr>
        <w:ind w:left="3600" w:hanging="360"/>
      </w:pPr>
    </w:lvl>
    <w:lvl w:ilvl="5" w:tplc="DDDCC192" w:tentative="1">
      <w:start w:val="1"/>
      <w:numFmt w:val="lowerRoman"/>
      <w:lvlText w:val="%6."/>
      <w:lvlJc w:val="right"/>
      <w:pPr>
        <w:ind w:left="4320" w:hanging="180"/>
      </w:pPr>
    </w:lvl>
    <w:lvl w:ilvl="6" w:tplc="AFC82BF6" w:tentative="1">
      <w:start w:val="1"/>
      <w:numFmt w:val="decimal"/>
      <w:lvlText w:val="%7."/>
      <w:lvlJc w:val="left"/>
      <w:pPr>
        <w:ind w:left="5040" w:hanging="360"/>
      </w:pPr>
    </w:lvl>
    <w:lvl w:ilvl="7" w:tplc="0888AF2E" w:tentative="1">
      <w:start w:val="1"/>
      <w:numFmt w:val="lowerLetter"/>
      <w:lvlText w:val="%8."/>
      <w:lvlJc w:val="left"/>
      <w:pPr>
        <w:ind w:left="5760" w:hanging="360"/>
      </w:pPr>
    </w:lvl>
    <w:lvl w:ilvl="8" w:tplc="0BDE94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333EA0"/>
    <w:multiLevelType w:val="hybridMultilevel"/>
    <w:tmpl w:val="ADF87748"/>
    <w:lvl w:ilvl="0" w:tplc="CDE09CB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D240A7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ABBAAF46">
      <w:start w:val="1"/>
      <w:numFmt w:val="lowerRoman"/>
      <w:lvlText w:val="%3."/>
      <w:lvlJc w:val="right"/>
      <w:pPr>
        <w:ind w:left="2160" w:hanging="180"/>
      </w:pPr>
    </w:lvl>
    <w:lvl w:ilvl="3" w:tplc="B0927EA6" w:tentative="1">
      <w:start w:val="1"/>
      <w:numFmt w:val="decimal"/>
      <w:lvlText w:val="%4."/>
      <w:lvlJc w:val="left"/>
      <w:pPr>
        <w:ind w:left="2880" w:hanging="360"/>
      </w:pPr>
    </w:lvl>
    <w:lvl w:ilvl="4" w:tplc="4EB6017C" w:tentative="1">
      <w:start w:val="1"/>
      <w:numFmt w:val="lowerLetter"/>
      <w:lvlText w:val="%5."/>
      <w:lvlJc w:val="left"/>
      <w:pPr>
        <w:ind w:left="3600" w:hanging="360"/>
      </w:pPr>
    </w:lvl>
    <w:lvl w:ilvl="5" w:tplc="629C75E4" w:tentative="1">
      <w:start w:val="1"/>
      <w:numFmt w:val="lowerRoman"/>
      <w:lvlText w:val="%6."/>
      <w:lvlJc w:val="right"/>
      <w:pPr>
        <w:ind w:left="4320" w:hanging="180"/>
      </w:pPr>
    </w:lvl>
    <w:lvl w:ilvl="6" w:tplc="50042692" w:tentative="1">
      <w:start w:val="1"/>
      <w:numFmt w:val="decimal"/>
      <w:lvlText w:val="%7."/>
      <w:lvlJc w:val="left"/>
      <w:pPr>
        <w:ind w:left="5040" w:hanging="360"/>
      </w:pPr>
    </w:lvl>
    <w:lvl w:ilvl="7" w:tplc="37D65C2C" w:tentative="1">
      <w:start w:val="1"/>
      <w:numFmt w:val="lowerLetter"/>
      <w:lvlText w:val="%8."/>
      <w:lvlJc w:val="left"/>
      <w:pPr>
        <w:ind w:left="5760" w:hanging="360"/>
      </w:pPr>
    </w:lvl>
    <w:lvl w:ilvl="8" w:tplc="5770DE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A47C7B"/>
    <w:multiLevelType w:val="multilevel"/>
    <w:tmpl w:val="9D1EE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00524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5541EF9"/>
    <w:multiLevelType w:val="multilevel"/>
    <w:tmpl w:val="E9227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98011C5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3FFB32C8"/>
    <w:multiLevelType w:val="hybridMultilevel"/>
    <w:tmpl w:val="B8ECB258"/>
    <w:lvl w:ilvl="0" w:tplc="54A6F3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7B0E22A" w:tentative="1">
      <w:start w:val="1"/>
      <w:numFmt w:val="lowerLetter"/>
      <w:lvlText w:val="%2."/>
      <w:lvlJc w:val="left"/>
      <w:pPr>
        <w:ind w:left="1440" w:hanging="360"/>
      </w:pPr>
    </w:lvl>
    <w:lvl w:ilvl="2" w:tplc="EF0AE050" w:tentative="1">
      <w:start w:val="1"/>
      <w:numFmt w:val="lowerRoman"/>
      <w:lvlText w:val="%3."/>
      <w:lvlJc w:val="right"/>
      <w:pPr>
        <w:ind w:left="2160" w:hanging="180"/>
      </w:pPr>
    </w:lvl>
    <w:lvl w:ilvl="3" w:tplc="06CAB182" w:tentative="1">
      <w:start w:val="1"/>
      <w:numFmt w:val="decimal"/>
      <w:lvlText w:val="%4."/>
      <w:lvlJc w:val="left"/>
      <w:pPr>
        <w:ind w:left="2880" w:hanging="360"/>
      </w:pPr>
    </w:lvl>
    <w:lvl w:ilvl="4" w:tplc="342E1626" w:tentative="1">
      <w:start w:val="1"/>
      <w:numFmt w:val="lowerLetter"/>
      <w:lvlText w:val="%5."/>
      <w:lvlJc w:val="left"/>
      <w:pPr>
        <w:ind w:left="3600" w:hanging="360"/>
      </w:pPr>
    </w:lvl>
    <w:lvl w:ilvl="5" w:tplc="2D08F8D6" w:tentative="1">
      <w:start w:val="1"/>
      <w:numFmt w:val="lowerRoman"/>
      <w:lvlText w:val="%6."/>
      <w:lvlJc w:val="right"/>
      <w:pPr>
        <w:ind w:left="4320" w:hanging="180"/>
      </w:pPr>
    </w:lvl>
    <w:lvl w:ilvl="6" w:tplc="E964493C" w:tentative="1">
      <w:start w:val="1"/>
      <w:numFmt w:val="decimal"/>
      <w:lvlText w:val="%7."/>
      <w:lvlJc w:val="left"/>
      <w:pPr>
        <w:ind w:left="5040" w:hanging="360"/>
      </w:pPr>
    </w:lvl>
    <w:lvl w:ilvl="7" w:tplc="F6A23338" w:tentative="1">
      <w:start w:val="1"/>
      <w:numFmt w:val="lowerLetter"/>
      <w:lvlText w:val="%8."/>
      <w:lvlJc w:val="left"/>
      <w:pPr>
        <w:ind w:left="5760" w:hanging="360"/>
      </w:pPr>
    </w:lvl>
    <w:lvl w:ilvl="8" w:tplc="5FC2F5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31349C"/>
    <w:multiLevelType w:val="multilevel"/>
    <w:tmpl w:val="1B084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5F640E3"/>
    <w:multiLevelType w:val="hybridMultilevel"/>
    <w:tmpl w:val="16041C00"/>
    <w:lvl w:ilvl="0" w:tplc="601447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B50FBE8">
      <w:start w:val="1"/>
      <w:numFmt w:val="lowerLetter"/>
      <w:lvlText w:val="%2."/>
      <w:lvlJc w:val="left"/>
      <w:pPr>
        <w:ind w:left="1440" w:hanging="360"/>
      </w:pPr>
    </w:lvl>
    <w:lvl w:ilvl="2" w:tplc="969080F2">
      <w:start w:val="1"/>
      <w:numFmt w:val="bullet"/>
      <w:lvlText w:val=""/>
      <w:lvlJc w:val="left"/>
      <w:pPr>
        <w:ind w:left="2160" w:hanging="180"/>
      </w:pPr>
      <w:rPr>
        <w:rFonts w:ascii="Wingdings" w:hAnsi="Wingdings" w:hint="default"/>
      </w:rPr>
    </w:lvl>
    <w:lvl w:ilvl="3" w:tplc="67D6F34C">
      <w:start w:val="1"/>
      <w:numFmt w:val="decimal"/>
      <w:lvlText w:val="%4."/>
      <w:lvlJc w:val="left"/>
      <w:pPr>
        <w:ind w:left="2880" w:hanging="360"/>
      </w:pPr>
    </w:lvl>
    <w:lvl w:ilvl="4" w:tplc="519E6C3C" w:tentative="1">
      <w:start w:val="1"/>
      <w:numFmt w:val="lowerLetter"/>
      <w:lvlText w:val="%5."/>
      <w:lvlJc w:val="left"/>
      <w:pPr>
        <w:ind w:left="3600" w:hanging="360"/>
      </w:pPr>
    </w:lvl>
    <w:lvl w:ilvl="5" w:tplc="D20E1592" w:tentative="1">
      <w:start w:val="1"/>
      <w:numFmt w:val="lowerRoman"/>
      <w:lvlText w:val="%6."/>
      <w:lvlJc w:val="right"/>
      <w:pPr>
        <w:ind w:left="4320" w:hanging="180"/>
      </w:pPr>
    </w:lvl>
    <w:lvl w:ilvl="6" w:tplc="E1260DEC" w:tentative="1">
      <w:start w:val="1"/>
      <w:numFmt w:val="decimal"/>
      <w:lvlText w:val="%7."/>
      <w:lvlJc w:val="left"/>
      <w:pPr>
        <w:ind w:left="5040" w:hanging="360"/>
      </w:pPr>
    </w:lvl>
    <w:lvl w:ilvl="7" w:tplc="69AEC566" w:tentative="1">
      <w:start w:val="1"/>
      <w:numFmt w:val="lowerLetter"/>
      <w:lvlText w:val="%8."/>
      <w:lvlJc w:val="left"/>
      <w:pPr>
        <w:ind w:left="5760" w:hanging="360"/>
      </w:pPr>
    </w:lvl>
    <w:lvl w:ilvl="8" w:tplc="4BEC0A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28378C"/>
    <w:multiLevelType w:val="hybridMultilevel"/>
    <w:tmpl w:val="6DBC4084"/>
    <w:lvl w:ilvl="0" w:tplc="CCF8C88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3AC6DD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C18232A">
      <w:start w:val="1"/>
      <w:numFmt w:val="lowerRoman"/>
      <w:lvlText w:val="%3."/>
      <w:lvlJc w:val="right"/>
      <w:pPr>
        <w:ind w:left="2160" w:hanging="180"/>
      </w:pPr>
    </w:lvl>
    <w:lvl w:ilvl="3" w:tplc="75665446" w:tentative="1">
      <w:start w:val="1"/>
      <w:numFmt w:val="decimal"/>
      <w:lvlText w:val="%4."/>
      <w:lvlJc w:val="left"/>
      <w:pPr>
        <w:ind w:left="2880" w:hanging="360"/>
      </w:pPr>
    </w:lvl>
    <w:lvl w:ilvl="4" w:tplc="98E4E61C" w:tentative="1">
      <w:start w:val="1"/>
      <w:numFmt w:val="lowerLetter"/>
      <w:lvlText w:val="%5."/>
      <w:lvlJc w:val="left"/>
      <w:pPr>
        <w:ind w:left="3600" w:hanging="360"/>
      </w:pPr>
    </w:lvl>
    <w:lvl w:ilvl="5" w:tplc="44C0F22E" w:tentative="1">
      <w:start w:val="1"/>
      <w:numFmt w:val="lowerRoman"/>
      <w:lvlText w:val="%6."/>
      <w:lvlJc w:val="right"/>
      <w:pPr>
        <w:ind w:left="4320" w:hanging="180"/>
      </w:pPr>
    </w:lvl>
    <w:lvl w:ilvl="6" w:tplc="8AEA9AA8" w:tentative="1">
      <w:start w:val="1"/>
      <w:numFmt w:val="decimal"/>
      <w:lvlText w:val="%7."/>
      <w:lvlJc w:val="left"/>
      <w:pPr>
        <w:ind w:left="5040" w:hanging="360"/>
      </w:pPr>
    </w:lvl>
    <w:lvl w:ilvl="7" w:tplc="AE66F5C8" w:tentative="1">
      <w:start w:val="1"/>
      <w:numFmt w:val="lowerLetter"/>
      <w:lvlText w:val="%8."/>
      <w:lvlJc w:val="left"/>
      <w:pPr>
        <w:ind w:left="5760" w:hanging="360"/>
      </w:pPr>
    </w:lvl>
    <w:lvl w:ilvl="8" w:tplc="8132BF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18530A"/>
    <w:multiLevelType w:val="multilevel"/>
    <w:tmpl w:val="CBD07AF8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FD8272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64537DC9"/>
    <w:multiLevelType w:val="hybridMultilevel"/>
    <w:tmpl w:val="E06C4D1E"/>
    <w:lvl w:ilvl="0" w:tplc="A62680C8">
      <w:start w:val="1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BA6F6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F402D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1C0C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7A19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C4B4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74F4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02AA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7A54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901726"/>
    <w:multiLevelType w:val="hybridMultilevel"/>
    <w:tmpl w:val="DBE46490"/>
    <w:lvl w:ilvl="0" w:tplc="E52AF8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1D299B8" w:tentative="1">
      <w:start w:val="1"/>
      <w:numFmt w:val="lowerLetter"/>
      <w:lvlText w:val="%2."/>
      <w:lvlJc w:val="left"/>
      <w:pPr>
        <w:ind w:left="1440" w:hanging="360"/>
      </w:pPr>
    </w:lvl>
    <w:lvl w:ilvl="2" w:tplc="D48EE3AE" w:tentative="1">
      <w:start w:val="1"/>
      <w:numFmt w:val="lowerRoman"/>
      <w:lvlText w:val="%3."/>
      <w:lvlJc w:val="right"/>
      <w:pPr>
        <w:ind w:left="2160" w:hanging="180"/>
      </w:pPr>
    </w:lvl>
    <w:lvl w:ilvl="3" w:tplc="4E0C7664" w:tentative="1">
      <w:start w:val="1"/>
      <w:numFmt w:val="decimal"/>
      <w:lvlText w:val="%4."/>
      <w:lvlJc w:val="left"/>
      <w:pPr>
        <w:ind w:left="2880" w:hanging="360"/>
      </w:pPr>
    </w:lvl>
    <w:lvl w:ilvl="4" w:tplc="6B2AAFA6" w:tentative="1">
      <w:start w:val="1"/>
      <w:numFmt w:val="lowerLetter"/>
      <w:lvlText w:val="%5."/>
      <w:lvlJc w:val="left"/>
      <w:pPr>
        <w:ind w:left="3600" w:hanging="360"/>
      </w:pPr>
    </w:lvl>
    <w:lvl w:ilvl="5" w:tplc="1C10E724" w:tentative="1">
      <w:start w:val="1"/>
      <w:numFmt w:val="lowerRoman"/>
      <w:lvlText w:val="%6."/>
      <w:lvlJc w:val="right"/>
      <w:pPr>
        <w:ind w:left="4320" w:hanging="180"/>
      </w:pPr>
    </w:lvl>
    <w:lvl w:ilvl="6" w:tplc="EC0E92CC" w:tentative="1">
      <w:start w:val="1"/>
      <w:numFmt w:val="decimal"/>
      <w:lvlText w:val="%7."/>
      <w:lvlJc w:val="left"/>
      <w:pPr>
        <w:ind w:left="5040" w:hanging="360"/>
      </w:pPr>
    </w:lvl>
    <w:lvl w:ilvl="7" w:tplc="421690C8" w:tentative="1">
      <w:start w:val="1"/>
      <w:numFmt w:val="lowerLetter"/>
      <w:lvlText w:val="%8."/>
      <w:lvlJc w:val="left"/>
      <w:pPr>
        <w:ind w:left="5760" w:hanging="360"/>
      </w:pPr>
    </w:lvl>
    <w:lvl w:ilvl="8" w:tplc="E9BA4C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E97FE2"/>
    <w:multiLevelType w:val="hybridMultilevel"/>
    <w:tmpl w:val="225ECED4"/>
    <w:lvl w:ilvl="0" w:tplc="2C76FE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126FA84" w:tentative="1">
      <w:start w:val="1"/>
      <w:numFmt w:val="lowerLetter"/>
      <w:lvlText w:val="%2."/>
      <w:lvlJc w:val="left"/>
      <w:pPr>
        <w:ind w:left="1440" w:hanging="360"/>
      </w:pPr>
    </w:lvl>
    <w:lvl w:ilvl="2" w:tplc="257C940E" w:tentative="1">
      <w:start w:val="1"/>
      <w:numFmt w:val="lowerRoman"/>
      <w:lvlText w:val="%3."/>
      <w:lvlJc w:val="right"/>
      <w:pPr>
        <w:ind w:left="2160" w:hanging="180"/>
      </w:pPr>
    </w:lvl>
    <w:lvl w:ilvl="3" w:tplc="7332CC1A" w:tentative="1">
      <w:start w:val="1"/>
      <w:numFmt w:val="decimal"/>
      <w:lvlText w:val="%4."/>
      <w:lvlJc w:val="left"/>
      <w:pPr>
        <w:ind w:left="2880" w:hanging="360"/>
      </w:pPr>
    </w:lvl>
    <w:lvl w:ilvl="4" w:tplc="90C2E3F0" w:tentative="1">
      <w:start w:val="1"/>
      <w:numFmt w:val="lowerLetter"/>
      <w:lvlText w:val="%5."/>
      <w:lvlJc w:val="left"/>
      <w:pPr>
        <w:ind w:left="3600" w:hanging="360"/>
      </w:pPr>
    </w:lvl>
    <w:lvl w:ilvl="5" w:tplc="23061180" w:tentative="1">
      <w:start w:val="1"/>
      <w:numFmt w:val="lowerRoman"/>
      <w:lvlText w:val="%6."/>
      <w:lvlJc w:val="right"/>
      <w:pPr>
        <w:ind w:left="4320" w:hanging="180"/>
      </w:pPr>
    </w:lvl>
    <w:lvl w:ilvl="6" w:tplc="CA9412EC" w:tentative="1">
      <w:start w:val="1"/>
      <w:numFmt w:val="decimal"/>
      <w:lvlText w:val="%7."/>
      <w:lvlJc w:val="left"/>
      <w:pPr>
        <w:ind w:left="5040" w:hanging="360"/>
      </w:pPr>
    </w:lvl>
    <w:lvl w:ilvl="7" w:tplc="366E8ECC" w:tentative="1">
      <w:start w:val="1"/>
      <w:numFmt w:val="lowerLetter"/>
      <w:lvlText w:val="%8."/>
      <w:lvlJc w:val="left"/>
      <w:pPr>
        <w:ind w:left="5760" w:hanging="360"/>
      </w:pPr>
    </w:lvl>
    <w:lvl w:ilvl="8" w:tplc="8F90F7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5A5112"/>
    <w:multiLevelType w:val="multilevel"/>
    <w:tmpl w:val="B06A4D62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B9717A0"/>
    <w:multiLevelType w:val="multilevel"/>
    <w:tmpl w:val="2F4E1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18"/>
  </w:num>
  <w:num w:numId="3">
    <w:abstractNumId w:val="24"/>
  </w:num>
  <w:num w:numId="4">
    <w:abstractNumId w:val="28"/>
  </w:num>
  <w:num w:numId="5">
    <w:abstractNumId w:val="19"/>
  </w:num>
  <w:num w:numId="6">
    <w:abstractNumId w:val="14"/>
  </w:num>
  <w:num w:numId="7">
    <w:abstractNumId w:val="12"/>
  </w:num>
  <w:num w:numId="8">
    <w:abstractNumId w:val="13"/>
  </w:num>
  <w:num w:numId="9">
    <w:abstractNumId w:val="21"/>
  </w:num>
  <w:num w:numId="10">
    <w:abstractNumId w:val="20"/>
  </w:num>
  <w:num w:numId="11">
    <w:abstractNumId w:val="11"/>
  </w:num>
  <w:num w:numId="12">
    <w:abstractNumId w:val="10"/>
  </w:num>
  <w:num w:numId="13">
    <w:abstractNumId w:val="26"/>
  </w:num>
  <w:num w:numId="14">
    <w:abstractNumId w:val="22"/>
  </w:num>
  <w:num w:numId="15">
    <w:abstractNumId w:val="27"/>
  </w:num>
  <w:num w:numId="16">
    <w:abstractNumId w:val="15"/>
  </w:num>
  <w:num w:numId="17">
    <w:abstractNumId w:val="23"/>
  </w:num>
  <w:num w:numId="18">
    <w:abstractNumId w:val="17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wvv2xfw2r9eoew9xqxfes4f2es9ssvxrrv&quot;&gt;HoTu&lt;record-ids&gt;&lt;item&gt;1&lt;/item&gt;&lt;item&gt;2&lt;/item&gt;&lt;item&gt;6&lt;/item&gt;&lt;item&gt;8&lt;/item&gt;&lt;item&gt;9&lt;/item&gt;&lt;item&gt;10&lt;/item&gt;&lt;item&gt;14&lt;/item&gt;&lt;item&gt;17&lt;/item&gt;&lt;item&gt;18&lt;/item&gt;&lt;item&gt;34&lt;/item&gt;&lt;item&gt;35&lt;/item&gt;&lt;item&gt;36&lt;/item&gt;&lt;item&gt;38&lt;/item&gt;&lt;item&gt;39&lt;/item&gt;&lt;item&gt;40&lt;/item&gt;&lt;item&gt;41&lt;/item&gt;&lt;item&gt;42&lt;/item&gt;&lt;item&gt;44&lt;/item&gt;&lt;item&gt;45&lt;/item&gt;&lt;item&gt;46&lt;/item&gt;&lt;item&gt;48&lt;/item&gt;&lt;item&gt;49&lt;/item&gt;&lt;item&gt;51&lt;/item&gt;&lt;item&gt;52&lt;/item&gt;&lt;item&gt;53&lt;/item&gt;&lt;item&gt;54&lt;/item&gt;&lt;item&gt;55&lt;/item&gt;&lt;item&gt;89&lt;/item&gt;&lt;item&gt;90&lt;/item&gt;&lt;/record-ids&gt;&lt;/item&gt;&lt;/Libraries&gt;"/>
  </w:docVars>
  <w:rsids>
    <w:rsidRoot w:val="009A5AC5"/>
    <w:rsid w:val="00007C74"/>
    <w:rsid w:val="00010244"/>
    <w:rsid w:val="0001077E"/>
    <w:rsid w:val="000112D6"/>
    <w:rsid w:val="00011488"/>
    <w:rsid w:val="0001530A"/>
    <w:rsid w:val="00015854"/>
    <w:rsid w:val="00021B64"/>
    <w:rsid w:val="00033D20"/>
    <w:rsid w:val="00041DBB"/>
    <w:rsid w:val="00044BD8"/>
    <w:rsid w:val="00044E34"/>
    <w:rsid w:val="000532F4"/>
    <w:rsid w:val="00053465"/>
    <w:rsid w:val="00056076"/>
    <w:rsid w:val="000576E7"/>
    <w:rsid w:val="00065590"/>
    <w:rsid w:val="0007374A"/>
    <w:rsid w:val="00083F31"/>
    <w:rsid w:val="000855AC"/>
    <w:rsid w:val="00085DED"/>
    <w:rsid w:val="00091C49"/>
    <w:rsid w:val="000924B5"/>
    <w:rsid w:val="00095BAC"/>
    <w:rsid w:val="000A057B"/>
    <w:rsid w:val="000A0E22"/>
    <w:rsid w:val="000A432F"/>
    <w:rsid w:val="000A7E03"/>
    <w:rsid w:val="000B32B5"/>
    <w:rsid w:val="000C264B"/>
    <w:rsid w:val="000C3A5F"/>
    <w:rsid w:val="000C5238"/>
    <w:rsid w:val="000C5695"/>
    <w:rsid w:val="000D172B"/>
    <w:rsid w:val="000E52BD"/>
    <w:rsid w:val="000E78F7"/>
    <w:rsid w:val="000F5B22"/>
    <w:rsid w:val="000F743D"/>
    <w:rsid w:val="00106D0B"/>
    <w:rsid w:val="001132AF"/>
    <w:rsid w:val="00125A71"/>
    <w:rsid w:val="00130D0F"/>
    <w:rsid w:val="00136AC2"/>
    <w:rsid w:val="00141488"/>
    <w:rsid w:val="00142B56"/>
    <w:rsid w:val="00145DB2"/>
    <w:rsid w:val="0015235D"/>
    <w:rsid w:val="00153987"/>
    <w:rsid w:val="00155D0C"/>
    <w:rsid w:val="00171785"/>
    <w:rsid w:val="001730A8"/>
    <w:rsid w:val="00173973"/>
    <w:rsid w:val="00175018"/>
    <w:rsid w:val="00175C8C"/>
    <w:rsid w:val="00182E8D"/>
    <w:rsid w:val="0018513C"/>
    <w:rsid w:val="001852A2"/>
    <w:rsid w:val="00190130"/>
    <w:rsid w:val="00192A12"/>
    <w:rsid w:val="0019411B"/>
    <w:rsid w:val="001A12AC"/>
    <w:rsid w:val="001A1DF0"/>
    <w:rsid w:val="001A311C"/>
    <w:rsid w:val="001B20C5"/>
    <w:rsid w:val="001B6807"/>
    <w:rsid w:val="001C29CB"/>
    <w:rsid w:val="001C3BA6"/>
    <w:rsid w:val="001C7183"/>
    <w:rsid w:val="001D2B52"/>
    <w:rsid w:val="001D52DD"/>
    <w:rsid w:val="001D5562"/>
    <w:rsid w:val="001E0BC2"/>
    <w:rsid w:val="001F27F5"/>
    <w:rsid w:val="001F4E15"/>
    <w:rsid w:val="00202045"/>
    <w:rsid w:val="00213E54"/>
    <w:rsid w:val="00214B2D"/>
    <w:rsid w:val="00224756"/>
    <w:rsid w:val="002250CB"/>
    <w:rsid w:val="00230620"/>
    <w:rsid w:val="00230E48"/>
    <w:rsid w:val="002315CD"/>
    <w:rsid w:val="00241C3D"/>
    <w:rsid w:val="002529E7"/>
    <w:rsid w:val="00252A65"/>
    <w:rsid w:val="00253003"/>
    <w:rsid w:val="0025619C"/>
    <w:rsid w:val="0025667E"/>
    <w:rsid w:val="0025766A"/>
    <w:rsid w:val="00257A1F"/>
    <w:rsid w:val="00261ABF"/>
    <w:rsid w:val="002623B8"/>
    <w:rsid w:val="00262758"/>
    <w:rsid w:val="0026464C"/>
    <w:rsid w:val="0027438F"/>
    <w:rsid w:val="002767E1"/>
    <w:rsid w:val="002772DD"/>
    <w:rsid w:val="00280F03"/>
    <w:rsid w:val="002918F6"/>
    <w:rsid w:val="002956C0"/>
    <w:rsid w:val="00296765"/>
    <w:rsid w:val="002A15DB"/>
    <w:rsid w:val="002A6ADD"/>
    <w:rsid w:val="002B1975"/>
    <w:rsid w:val="002C2DCC"/>
    <w:rsid w:val="002C5C68"/>
    <w:rsid w:val="002D07B6"/>
    <w:rsid w:val="002D07DA"/>
    <w:rsid w:val="002E0A5B"/>
    <w:rsid w:val="002E55D6"/>
    <w:rsid w:val="002F0D1A"/>
    <w:rsid w:val="002F4F28"/>
    <w:rsid w:val="0030021A"/>
    <w:rsid w:val="00301006"/>
    <w:rsid w:val="0030389E"/>
    <w:rsid w:val="00307858"/>
    <w:rsid w:val="00310DD9"/>
    <w:rsid w:val="003117BE"/>
    <w:rsid w:val="0031233E"/>
    <w:rsid w:val="00320626"/>
    <w:rsid w:val="00325BBC"/>
    <w:rsid w:val="00330F4A"/>
    <w:rsid w:val="00331C4A"/>
    <w:rsid w:val="00341D41"/>
    <w:rsid w:val="0034365C"/>
    <w:rsid w:val="003438DC"/>
    <w:rsid w:val="00344277"/>
    <w:rsid w:val="00353DF5"/>
    <w:rsid w:val="003553EF"/>
    <w:rsid w:val="00365629"/>
    <w:rsid w:val="00370C49"/>
    <w:rsid w:val="0037219E"/>
    <w:rsid w:val="00372550"/>
    <w:rsid w:val="00376166"/>
    <w:rsid w:val="0037700F"/>
    <w:rsid w:val="003856C9"/>
    <w:rsid w:val="00386AE4"/>
    <w:rsid w:val="00393981"/>
    <w:rsid w:val="003A33DE"/>
    <w:rsid w:val="003A3E37"/>
    <w:rsid w:val="003A4A5E"/>
    <w:rsid w:val="003A7033"/>
    <w:rsid w:val="003B64B2"/>
    <w:rsid w:val="003B6860"/>
    <w:rsid w:val="003B687C"/>
    <w:rsid w:val="003B70A6"/>
    <w:rsid w:val="003C4E89"/>
    <w:rsid w:val="003D1107"/>
    <w:rsid w:val="003D3610"/>
    <w:rsid w:val="003D3A8E"/>
    <w:rsid w:val="003D4630"/>
    <w:rsid w:val="003E1A97"/>
    <w:rsid w:val="003F48E8"/>
    <w:rsid w:val="003F6196"/>
    <w:rsid w:val="00400DBF"/>
    <w:rsid w:val="00405EDA"/>
    <w:rsid w:val="00407EFA"/>
    <w:rsid w:val="00410A38"/>
    <w:rsid w:val="00411896"/>
    <w:rsid w:val="00420857"/>
    <w:rsid w:val="004215C7"/>
    <w:rsid w:val="00423471"/>
    <w:rsid w:val="00432EE2"/>
    <w:rsid w:val="00433B52"/>
    <w:rsid w:val="0043774A"/>
    <w:rsid w:val="00443565"/>
    <w:rsid w:val="0044757B"/>
    <w:rsid w:val="00452019"/>
    <w:rsid w:val="004568CB"/>
    <w:rsid w:val="00456D98"/>
    <w:rsid w:val="00457E5C"/>
    <w:rsid w:val="00462634"/>
    <w:rsid w:val="00467657"/>
    <w:rsid w:val="00474C7D"/>
    <w:rsid w:val="00475056"/>
    <w:rsid w:val="00480510"/>
    <w:rsid w:val="004818C9"/>
    <w:rsid w:val="00484380"/>
    <w:rsid w:val="004921DD"/>
    <w:rsid w:val="004A582C"/>
    <w:rsid w:val="004A7A2B"/>
    <w:rsid w:val="004B3E53"/>
    <w:rsid w:val="004B5151"/>
    <w:rsid w:val="004B548A"/>
    <w:rsid w:val="004B64CF"/>
    <w:rsid w:val="004B7A63"/>
    <w:rsid w:val="004C0D7C"/>
    <w:rsid w:val="004E5BB7"/>
    <w:rsid w:val="004F1AE0"/>
    <w:rsid w:val="00505671"/>
    <w:rsid w:val="005213D7"/>
    <w:rsid w:val="00521A83"/>
    <w:rsid w:val="0053078D"/>
    <w:rsid w:val="005310E6"/>
    <w:rsid w:val="00544603"/>
    <w:rsid w:val="005461FD"/>
    <w:rsid w:val="005554E3"/>
    <w:rsid w:val="005574A1"/>
    <w:rsid w:val="00563074"/>
    <w:rsid w:val="00570456"/>
    <w:rsid w:val="00575E49"/>
    <w:rsid w:val="0058161B"/>
    <w:rsid w:val="00581D2F"/>
    <w:rsid w:val="005A31FB"/>
    <w:rsid w:val="005B7881"/>
    <w:rsid w:val="005C2AB4"/>
    <w:rsid w:val="005C2FCD"/>
    <w:rsid w:val="005D2E72"/>
    <w:rsid w:val="005D3BAF"/>
    <w:rsid w:val="005D682A"/>
    <w:rsid w:val="005D69ED"/>
    <w:rsid w:val="005F3FF5"/>
    <w:rsid w:val="005F5262"/>
    <w:rsid w:val="00605C6D"/>
    <w:rsid w:val="00611A2B"/>
    <w:rsid w:val="006145F6"/>
    <w:rsid w:val="00626083"/>
    <w:rsid w:val="006302D4"/>
    <w:rsid w:val="00630B41"/>
    <w:rsid w:val="006357C3"/>
    <w:rsid w:val="00643AF4"/>
    <w:rsid w:val="00646526"/>
    <w:rsid w:val="00647A2B"/>
    <w:rsid w:val="00652D8D"/>
    <w:rsid w:val="00656481"/>
    <w:rsid w:val="00660E42"/>
    <w:rsid w:val="00672CAF"/>
    <w:rsid w:val="00672CE1"/>
    <w:rsid w:val="00673CD5"/>
    <w:rsid w:val="00675E97"/>
    <w:rsid w:val="006765D0"/>
    <w:rsid w:val="006773DD"/>
    <w:rsid w:val="00684B2E"/>
    <w:rsid w:val="00692105"/>
    <w:rsid w:val="00693E49"/>
    <w:rsid w:val="00695FDC"/>
    <w:rsid w:val="006A13FB"/>
    <w:rsid w:val="006A3DF6"/>
    <w:rsid w:val="006C0C80"/>
    <w:rsid w:val="006D2340"/>
    <w:rsid w:val="006D730F"/>
    <w:rsid w:val="006E6C33"/>
    <w:rsid w:val="006F350E"/>
    <w:rsid w:val="006F60AD"/>
    <w:rsid w:val="006F7B70"/>
    <w:rsid w:val="00702438"/>
    <w:rsid w:val="00703A50"/>
    <w:rsid w:val="00711BAB"/>
    <w:rsid w:val="0071677D"/>
    <w:rsid w:val="00720667"/>
    <w:rsid w:val="0072162C"/>
    <w:rsid w:val="0072467B"/>
    <w:rsid w:val="00726D7A"/>
    <w:rsid w:val="0073151D"/>
    <w:rsid w:val="00731CF9"/>
    <w:rsid w:val="0073206D"/>
    <w:rsid w:val="0073211A"/>
    <w:rsid w:val="00733E6D"/>
    <w:rsid w:val="00737B56"/>
    <w:rsid w:val="007476EF"/>
    <w:rsid w:val="00750C23"/>
    <w:rsid w:val="007525FB"/>
    <w:rsid w:val="00752A06"/>
    <w:rsid w:val="0075362D"/>
    <w:rsid w:val="00753B8F"/>
    <w:rsid w:val="00753DB6"/>
    <w:rsid w:val="007555A1"/>
    <w:rsid w:val="00760378"/>
    <w:rsid w:val="00761C5C"/>
    <w:rsid w:val="00763D4C"/>
    <w:rsid w:val="0076492C"/>
    <w:rsid w:val="0077430A"/>
    <w:rsid w:val="00780D71"/>
    <w:rsid w:val="00783191"/>
    <w:rsid w:val="00785FB8"/>
    <w:rsid w:val="0079042C"/>
    <w:rsid w:val="00790B97"/>
    <w:rsid w:val="00791AEA"/>
    <w:rsid w:val="00794F95"/>
    <w:rsid w:val="00796F41"/>
    <w:rsid w:val="007A1B84"/>
    <w:rsid w:val="007A4BE8"/>
    <w:rsid w:val="007A519B"/>
    <w:rsid w:val="007B1C1B"/>
    <w:rsid w:val="007B3E1D"/>
    <w:rsid w:val="007B4DA4"/>
    <w:rsid w:val="007B625D"/>
    <w:rsid w:val="007B7EC6"/>
    <w:rsid w:val="007C2F12"/>
    <w:rsid w:val="007C3675"/>
    <w:rsid w:val="007D7CB0"/>
    <w:rsid w:val="007E3052"/>
    <w:rsid w:val="007F231B"/>
    <w:rsid w:val="00811168"/>
    <w:rsid w:val="008117D3"/>
    <w:rsid w:val="00814AEA"/>
    <w:rsid w:val="0081530A"/>
    <w:rsid w:val="008169A8"/>
    <w:rsid w:val="008266C3"/>
    <w:rsid w:val="00826878"/>
    <w:rsid w:val="0082731C"/>
    <w:rsid w:val="00843CF0"/>
    <w:rsid w:val="00855BD5"/>
    <w:rsid w:val="00857CD9"/>
    <w:rsid w:val="00863589"/>
    <w:rsid w:val="0086746B"/>
    <w:rsid w:val="00867E78"/>
    <w:rsid w:val="008700C2"/>
    <w:rsid w:val="00870317"/>
    <w:rsid w:val="00874197"/>
    <w:rsid w:val="00875FC7"/>
    <w:rsid w:val="00876941"/>
    <w:rsid w:val="00882D28"/>
    <w:rsid w:val="00885AB0"/>
    <w:rsid w:val="008864C3"/>
    <w:rsid w:val="008870F1"/>
    <w:rsid w:val="00893915"/>
    <w:rsid w:val="00894618"/>
    <w:rsid w:val="008A34CF"/>
    <w:rsid w:val="008A6100"/>
    <w:rsid w:val="008A6AB3"/>
    <w:rsid w:val="008A6D49"/>
    <w:rsid w:val="008B1427"/>
    <w:rsid w:val="008B4158"/>
    <w:rsid w:val="008C1B71"/>
    <w:rsid w:val="008C4AFA"/>
    <w:rsid w:val="008D5290"/>
    <w:rsid w:val="008D6338"/>
    <w:rsid w:val="008E12EB"/>
    <w:rsid w:val="008E2F2A"/>
    <w:rsid w:val="008E6277"/>
    <w:rsid w:val="008F6B39"/>
    <w:rsid w:val="00904217"/>
    <w:rsid w:val="00914A02"/>
    <w:rsid w:val="00915AAA"/>
    <w:rsid w:val="00920F0C"/>
    <w:rsid w:val="00926269"/>
    <w:rsid w:val="00932CAE"/>
    <w:rsid w:val="00933F73"/>
    <w:rsid w:val="00936945"/>
    <w:rsid w:val="00940CF7"/>
    <w:rsid w:val="0094105F"/>
    <w:rsid w:val="0094452F"/>
    <w:rsid w:val="00946434"/>
    <w:rsid w:val="00947421"/>
    <w:rsid w:val="00952C6A"/>
    <w:rsid w:val="009600D3"/>
    <w:rsid w:val="00962D31"/>
    <w:rsid w:val="009637AF"/>
    <w:rsid w:val="009667AE"/>
    <w:rsid w:val="009709A4"/>
    <w:rsid w:val="00973692"/>
    <w:rsid w:val="00977B2D"/>
    <w:rsid w:val="00986472"/>
    <w:rsid w:val="00987E60"/>
    <w:rsid w:val="009929AE"/>
    <w:rsid w:val="0099625F"/>
    <w:rsid w:val="00997340"/>
    <w:rsid w:val="009A5AC5"/>
    <w:rsid w:val="009A78C4"/>
    <w:rsid w:val="009B066A"/>
    <w:rsid w:val="009B2B96"/>
    <w:rsid w:val="009B792B"/>
    <w:rsid w:val="009D1D4C"/>
    <w:rsid w:val="009E0932"/>
    <w:rsid w:val="009F4A9E"/>
    <w:rsid w:val="00A012A2"/>
    <w:rsid w:val="00A02E71"/>
    <w:rsid w:val="00A0301A"/>
    <w:rsid w:val="00A115CC"/>
    <w:rsid w:val="00A117B5"/>
    <w:rsid w:val="00A26F66"/>
    <w:rsid w:val="00A31881"/>
    <w:rsid w:val="00A35414"/>
    <w:rsid w:val="00A3623E"/>
    <w:rsid w:val="00A40E6B"/>
    <w:rsid w:val="00A42683"/>
    <w:rsid w:val="00A46E91"/>
    <w:rsid w:val="00A61A05"/>
    <w:rsid w:val="00A620D9"/>
    <w:rsid w:val="00A644B6"/>
    <w:rsid w:val="00A71732"/>
    <w:rsid w:val="00A71C39"/>
    <w:rsid w:val="00A72248"/>
    <w:rsid w:val="00A74162"/>
    <w:rsid w:val="00A77652"/>
    <w:rsid w:val="00A823BB"/>
    <w:rsid w:val="00A82CC9"/>
    <w:rsid w:val="00A847F7"/>
    <w:rsid w:val="00A8525A"/>
    <w:rsid w:val="00A92367"/>
    <w:rsid w:val="00A94264"/>
    <w:rsid w:val="00AB3F8C"/>
    <w:rsid w:val="00AB6A9E"/>
    <w:rsid w:val="00AC0F69"/>
    <w:rsid w:val="00AC1AF5"/>
    <w:rsid w:val="00AD6644"/>
    <w:rsid w:val="00AD7CD7"/>
    <w:rsid w:val="00AD7D5A"/>
    <w:rsid w:val="00AE2C03"/>
    <w:rsid w:val="00AE43CD"/>
    <w:rsid w:val="00AE4572"/>
    <w:rsid w:val="00AF3CF3"/>
    <w:rsid w:val="00B00549"/>
    <w:rsid w:val="00B02C49"/>
    <w:rsid w:val="00B12173"/>
    <w:rsid w:val="00B31546"/>
    <w:rsid w:val="00B32AE6"/>
    <w:rsid w:val="00B347A3"/>
    <w:rsid w:val="00B463B8"/>
    <w:rsid w:val="00B47041"/>
    <w:rsid w:val="00B62E3C"/>
    <w:rsid w:val="00B65643"/>
    <w:rsid w:val="00B727D9"/>
    <w:rsid w:val="00B733B6"/>
    <w:rsid w:val="00B73DBE"/>
    <w:rsid w:val="00B80241"/>
    <w:rsid w:val="00B80543"/>
    <w:rsid w:val="00B81889"/>
    <w:rsid w:val="00B909D3"/>
    <w:rsid w:val="00BB1142"/>
    <w:rsid w:val="00BC07AD"/>
    <w:rsid w:val="00BC40D9"/>
    <w:rsid w:val="00BC56B8"/>
    <w:rsid w:val="00BD35CA"/>
    <w:rsid w:val="00BD52F0"/>
    <w:rsid w:val="00BE1C15"/>
    <w:rsid w:val="00BE215F"/>
    <w:rsid w:val="00BE3268"/>
    <w:rsid w:val="00BE3924"/>
    <w:rsid w:val="00BF03EC"/>
    <w:rsid w:val="00C00A5F"/>
    <w:rsid w:val="00C02E7A"/>
    <w:rsid w:val="00C04617"/>
    <w:rsid w:val="00C1585D"/>
    <w:rsid w:val="00C17ACF"/>
    <w:rsid w:val="00C21437"/>
    <w:rsid w:val="00C220ED"/>
    <w:rsid w:val="00C221CC"/>
    <w:rsid w:val="00C36164"/>
    <w:rsid w:val="00C3658C"/>
    <w:rsid w:val="00C40EED"/>
    <w:rsid w:val="00C435C3"/>
    <w:rsid w:val="00C50896"/>
    <w:rsid w:val="00C61B90"/>
    <w:rsid w:val="00C6426D"/>
    <w:rsid w:val="00C64FD0"/>
    <w:rsid w:val="00C67DCC"/>
    <w:rsid w:val="00C72C7C"/>
    <w:rsid w:val="00C81709"/>
    <w:rsid w:val="00C825B0"/>
    <w:rsid w:val="00C860F6"/>
    <w:rsid w:val="00C91323"/>
    <w:rsid w:val="00C95522"/>
    <w:rsid w:val="00CA09CA"/>
    <w:rsid w:val="00CA6B92"/>
    <w:rsid w:val="00CB0A3F"/>
    <w:rsid w:val="00CB1B15"/>
    <w:rsid w:val="00CB56C5"/>
    <w:rsid w:val="00CB7210"/>
    <w:rsid w:val="00CC402A"/>
    <w:rsid w:val="00CC4846"/>
    <w:rsid w:val="00CC702A"/>
    <w:rsid w:val="00CD22BD"/>
    <w:rsid w:val="00CD5273"/>
    <w:rsid w:val="00CD5781"/>
    <w:rsid w:val="00CE20F1"/>
    <w:rsid w:val="00CE61FD"/>
    <w:rsid w:val="00CE7B2C"/>
    <w:rsid w:val="00CF3AEF"/>
    <w:rsid w:val="00CF4A85"/>
    <w:rsid w:val="00D0134B"/>
    <w:rsid w:val="00D03FA4"/>
    <w:rsid w:val="00D11609"/>
    <w:rsid w:val="00D23B9C"/>
    <w:rsid w:val="00D25329"/>
    <w:rsid w:val="00D26242"/>
    <w:rsid w:val="00D323AD"/>
    <w:rsid w:val="00D36254"/>
    <w:rsid w:val="00D372FE"/>
    <w:rsid w:val="00D41CC6"/>
    <w:rsid w:val="00D5117E"/>
    <w:rsid w:val="00D51B39"/>
    <w:rsid w:val="00D51B86"/>
    <w:rsid w:val="00D55D03"/>
    <w:rsid w:val="00D6153F"/>
    <w:rsid w:val="00D61DD1"/>
    <w:rsid w:val="00D61F1B"/>
    <w:rsid w:val="00D705F0"/>
    <w:rsid w:val="00D70627"/>
    <w:rsid w:val="00D71E14"/>
    <w:rsid w:val="00D721AE"/>
    <w:rsid w:val="00D803CA"/>
    <w:rsid w:val="00D8100B"/>
    <w:rsid w:val="00D82A07"/>
    <w:rsid w:val="00D925A5"/>
    <w:rsid w:val="00DA21A8"/>
    <w:rsid w:val="00DB09F6"/>
    <w:rsid w:val="00DB75BD"/>
    <w:rsid w:val="00DB7DAC"/>
    <w:rsid w:val="00DC671C"/>
    <w:rsid w:val="00DD1045"/>
    <w:rsid w:val="00DD1071"/>
    <w:rsid w:val="00DD2194"/>
    <w:rsid w:val="00DD21DB"/>
    <w:rsid w:val="00DD246A"/>
    <w:rsid w:val="00DE23D1"/>
    <w:rsid w:val="00DE2783"/>
    <w:rsid w:val="00DF0514"/>
    <w:rsid w:val="00DF1358"/>
    <w:rsid w:val="00DF14FC"/>
    <w:rsid w:val="00DF59CB"/>
    <w:rsid w:val="00E0240C"/>
    <w:rsid w:val="00E02CAF"/>
    <w:rsid w:val="00E06CEE"/>
    <w:rsid w:val="00E12449"/>
    <w:rsid w:val="00E1548B"/>
    <w:rsid w:val="00E17BD4"/>
    <w:rsid w:val="00E20246"/>
    <w:rsid w:val="00E20CA8"/>
    <w:rsid w:val="00E30801"/>
    <w:rsid w:val="00E3362A"/>
    <w:rsid w:val="00E373D3"/>
    <w:rsid w:val="00E40F68"/>
    <w:rsid w:val="00E41161"/>
    <w:rsid w:val="00E53F93"/>
    <w:rsid w:val="00E54197"/>
    <w:rsid w:val="00E56DDA"/>
    <w:rsid w:val="00E60E0D"/>
    <w:rsid w:val="00E711E6"/>
    <w:rsid w:val="00E74BB1"/>
    <w:rsid w:val="00E757B0"/>
    <w:rsid w:val="00E83EC6"/>
    <w:rsid w:val="00E91DC9"/>
    <w:rsid w:val="00E926D4"/>
    <w:rsid w:val="00E937D9"/>
    <w:rsid w:val="00E93B95"/>
    <w:rsid w:val="00E9565B"/>
    <w:rsid w:val="00EA00C6"/>
    <w:rsid w:val="00EB6A84"/>
    <w:rsid w:val="00EC04EA"/>
    <w:rsid w:val="00EC30C4"/>
    <w:rsid w:val="00EC37E2"/>
    <w:rsid w:val="00EC70F7"/>
    <w:rsid w:val="00EC7A8A"/>
    <w:rsid w:val="00ED36FA"/>
    <w:rsid w:val="00EE3F74"/>
    <w:rsid w:val="00EF73BD"/>
    <w:rsid w:val="00F01947"/>
    <w:rsid w:val="00F061E6"/>
    <w:rsid w:val="00F1688F"/>
    <w:rsid w:val="00F37FAA"/>
    <w:rsid w:val="00F413DA"/>
    <w:rsid w:val="00F419E3"/>
    <w:rsid w:val="00F41AD2"/>
    <w:rsid w:val="00F41D3E"/>
    <w:rsid w:val="00F532D4"/>
    <w:rsid w:val="00F55655"/>
    <w:rsid w:val="00F563E9"/>
    <w:rsid w:val="00F70BB6"/>
    <w:rsid w:val="00F837C9"/>
    <w:rsid w:val="00F850E7"/>
    <w:rsid w:val="00F87458"/>
    <w:rsid w:val="00F906F1"/>
    <w:rsid w:val="00F93CEF"/>
    <w:rsid w:val="00FA2421"/>
    <w:rsid w:val="00FA5BB2"/>
    <w:rsid w:val="00FA78DD"/>
    <w:rsid w:val="00FB072B"/>
    <w:rsid w:val="00FB1B5B"/>
    <w:rsid w:val="00FB5264"/>
    <w:rsid w:val="00FB618D"/>
    <w:rsid w:val="00FB6257"/>
    <w:rsid w:val="00FB7E6A"/>
    <w:rsid w:val="00FC511A"/>
    <w:rsid w:val="00FD22AF"/>
    <w:rsid w:val="00FE11EE"/>
    <w:rsid w:val="00FE188B"/>
    <w:rsid w:val="00FF1801"/>
    <w:rsid w:val="00FF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E94964"/>
  <w15:docId w15:val="{5B212E1A-3EC1-4475-A31A-9585A6408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5F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6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6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6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60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60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60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60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60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2B19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B19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B19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B197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61A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1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DC9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DC9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DC9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DC9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DC9"/>
    <w:rPr>
      <w:rFonts w:ascii="Tahoma" w:hAnsi="Tahoma" w:cs="Tahoma"/>
      <w:sz w:val="16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780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TMLDefinition">
    <w:name w:val="HTML Definition"/>
    <w:basedOn w:val="DefaultParagraphFont"/>
    <w:uiPriority w:val="99"/>
    <w:semiHidden/>
    <w:unhideWhenUsed/>
    <w:rsid w:val="00C81709"/>
    <w:rPr>
      <w:i/>
      <w:iCs/>
    </w:rPr>
  </w:style>
  <w:style w:type="character" w:styleId="Hyperlink">
    <w:name w:val="Hyperlink"/>
    <w:basedOn w:val="DefaultParagraphFont"/>
    <w:uiPriority w:val="99"/>
    <w:unhideWhenUsed/>
    <w:rsid w:val="00C81709"/>
    <w:rPr>
      <w:color w:val="0000FF"/>
      <w:u w:val="single"/>
    </w:rPr>
  </w:style>
  <w:style w:type="paragraph" w:styleId="Revision">
    <w:name w:val="Revision"/>
    <w:hidden/>
    <w:uiPriority w:val="99"/>
    <w:semiHidden/>
    <w:rsid w:val="00BE3268"/>
    <w:pPr>
      <w:spacing w:after="0" w:line="240" w:lineRule="auto"/>
    </w:pPr>
  </w:style>
  <w:style w:type="character" w:customStyle="1" w:styleId="docsum-authors">
    <w:name w:val="docsum-authors"/>
    <w:basedOn w:val="DefaultParagraphFont"/>
    <w:rsid w:val="00BE3268"/>
  </w:style>
  <w:style w:type="character" w:customStyle="1" w:styleId="docsum-journal-citation">
    <w:name w:val="docsum-journal-citation"/>
    <w:basedOn w:val="DefaultParagraphFont"/>
    <w:rsid w:val="00BE3268"/>
  </w:style>
  <w:style w:type="character" w:customStyle="1" w:styleId="citation-part">
    <w:name w:val="citation-part"/>
    <w:basedOn w:val="DefaultParagraphFont"/>
    <w:rsid w:val="00BE3268"/>
  </w:style>
  <w:style w:type="character" w:customStyle="1" w:styleId="apple-converted-space">
    <w:name w:val="apple-converted-space"/>
    <w:basedOn w:val="DefaultParagraphFont"/>
    <w:rsid w:val="00BE3268"/>
  </w:style>
  <w:style w:type="character" w:customStyle="1" w:styleId="docsum-pmid">
    <w:name w:val="docsum-pmid"/>
    <w:basedOn w:val="DefaultParagraphFont"/>
    <w:rsid w:val="00BE3268"/>
  </w:style>
  <w:style w:type="paragraph" w:styleId="Header">
    <w:name w:val="header"/>
    <w:basedOn w:val="Normal"/>
    <w:link w:val="HeaderChar"/>
    <w:uiPriority w:val="99"/>
    <w:unhideWhenUsed/>
    <w:rsid w:val="00BE32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268"/>
  </w:style>
  <w:style w:type="paragraph" w:styleId="Footer">
    <w:name w:val="footer"/>
    <w:basedOn w:val="Normal"/>
    <w:link w:val="FooterChar"/>
    <w:uiPriority w:val="99"/>
    <w:unhideWhenUsed/>
    <w:rsid w:val="00BE32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268"/>
  </w:style>
  <w:style w:type="character" w:styleId="PageNumber">
    <w:name w:val="page number"/>
    <w:basedOn w:val="DefaultParagraphFont"/>
    <w:uiPriority w:val="99"/>
    <w:semiHidden/>
    <w:unhideWhenUsed/>
    <w:rsid w:val="0031233E"/>
  </w:style>
  <w:style w:type="character" w:customStyle="1" w:styleId="id-label">
    <w:name w:val="id-label"/>
    <w:basedOn w:val="DefaultParagraphFont"/>
    <w:rsid w:val="00733E6D"/>
  </w:style>
  <w:style w:type="character" w:styleId="Strong">
    <w:name w:val="Strong"/>
    <w:basedOn w:val="DefaultParagraphFont"/>
    <w:uiPriority w:val="22"/>
    <w:qFormat/>
    <w:rsid w:val="00733E6D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32B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525FB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77652"/>
  </w:style>
  <w:style w:type="numbering" w:styleId="111111">
    <w:name w:val="Outline List 2"/>
    <w:basedOn w:val="NoList"/>
    <w:uiPriority w:val="99"/>
    <w:semiHidden/>
    <w:unhideWhenUsed/>
    <w:rsid w:val="00D11609"/>
    <w:pPr>
      <w:numPr>
        <w:numId w:val="16"/>
      </w:numPr>
    </w:pPr>
  </w:style>
  <w:style w:type="numbering" w:styleId="1ai">
    <w:name w:val="Outline List 1"/>
    <w:basedOn w:val="NoList"/>
    <w:uiPriority w:val="99"/>
    <w:semiHidden/>
    <w:unhideWhenUsed/>
    <w:rsid w:val="00D11609"/>
    <w:pPr>
      <w:numPr>
        <w:numId w:val="17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1160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60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60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609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609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609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60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6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NoList"/>
    <w:uiPriority w:val="99"/>
    <w:semiHidden/>
    <w:unhideWhenUsed/>
    <w:rsid w:val="00D11609"/>
    <w:pPr>
      <w:numPr>
        <w:numId w:val="1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D11609"/>
  </w:style>
  <w:style w:type="paragraph" w:styleId="BlockText">
    <w:name w:val="Block Text"/>
    <w:basedOn w:val="Normal"/>
    <w:uiPriority w:val="99"/>
    <w:semiHidden/>
    <w:unhideWhenUsed/>
    <w:rsid w:val="00D1160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1160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11609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1160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11609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1160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11609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1160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11609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1160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11609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11609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11609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1160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11609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1160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11609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D11609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116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11609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11609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1609"/>
  </w:style>
  <w:style w:type="character" w:customStyle="1" w:styleId="DateChar">
    <w:name w:val="Date Char"/>
    <w:basedOn w:val="DefaultParagraphFont"/>
    <w:link w:val="Date"/>
    <w:uiPriority w:val="99"/>
    <w:semiHidden/>
    <w:rsid w:val="00D11609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160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1609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11609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11609"/>
    <w:rPr>
      <w:lang w:val="en-US"/>
    </w:rPr>
  </w:style>
  <w:style w:type="character" w:styleId="Emphasis">
    <w:name w:val="Emphasis"/>
    <w:basedOn w:val="DefaultParagraphFont"/>
    <w:uiPriority w:val="20"/>
    <w:qFormat/>
    <w:rsid w:val="00D11609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1160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160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1609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D1160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11609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116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16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1609"/>
    <w:rPr>
      <w:sz w:val="20"/>
      <w:szCs w:val="20"/>
      <w:lang w:val="en-US"/>
    </w:rPr>
  </w:style>
  <w:style w:type="table" w:styleId="GridTable1Light">
    <w:name w:val="Grid Table 1 Light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1160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11609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1160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11609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1160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1160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1160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11609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1160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11609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1160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1160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D11609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D11609"/>
  </w:style>
  <w:style w:type="paragraph" w:styleId="HTMLAddress">
    <w:name w:val="HTML Address"/>
    <w:basedOn w:val="Normal"/>
    <w:link w:val="HTMLAddressChar"/>
    <w:uiPriority w:val="99"/>
    <w:semiHidden/>
    <w:unhideWhenUsed/>
    <w:rsid w:val="00D1160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11609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1160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11609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11609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160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1609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D11609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11609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11609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D11609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D11609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D11609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D11609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D11609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D11609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D11609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D11609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D11609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11609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D11609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60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609"/>
    <w:rPr>
      <w:i/>
      <w:iCs/>
      <w:color w:val="4472C4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D11609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116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1160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11609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1160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11609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1160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1160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D11609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11609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11609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11609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11609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D11609"/>
    <w:pPr>
      <w:numPr>
        <w:numId w:val="1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11609"/>
    <w:pPr>
      <w:numPr>
        <w:numId w:val="2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11609"/>
    <w:pPr>
      <w:numPr>
        <w:numId w:val="2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11609"/>
    <w:pPr>
      <w:numPr>
        <w:numId w:val="2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11609"/>
    <w:pPr>
      <w:numPr>
        <w:numId w:val="2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11609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11609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11609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11609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11609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11609"/>
    <w:pPr>
      <w:numPr>
        <w:numId w:val="2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11609"/>
    <w:pPr>
      <w:numPr>
        <w:numId w:val="2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11609"/>
    <w:pPr>
      <w:numPr>
        <w:numId w:val="2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11609"/>
    <w:pPr>
      <w:numPr>
        <w:numId w:val="2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11609"/>
    <w:pPr>
      <w:numPr>
        <w:numId w:val="28"/>
      </w:numPr>
      <w:contextualSpacing/>
    </w:pPr>
  </w:style>
  <w:style w:type="table" w:styleId="ListTable1Light">
    <w:name w:val="List Table 1 Light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11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1160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1160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11609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1160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11609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1160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1160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1160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11609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1160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11609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1160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1160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1160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11609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11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116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116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D11609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1160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11609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D11609"/>
    <w:pPr>
      <w:spacing w:after="0" w:line="240" w:lineRule="auto"/>
    </w:pPr>
    <w:rPr>
      <w:lang w:val="en-US"/>
    </w:rPr>
  </w:style>
  <w:style w:type="paragraph" w:styleId="NormalIndent">
    <w:name w:val="Normal Indent"/>
    <w:basedOn w:val="Normal"/>
    <w:uiPriority w:val="99"/>
    <w:semiHidden/>
    <w:unhideWhenUsed/>
    <w:rsid w:val="00D1160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1160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11609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D11609"/>
    <w:rPr>
      <w:color w:val="808080"/>
    </w:rPr>
  </w:style>
  <w:style w:type="table" w:styleId="PlainTable1">
    <w:name w:val="Plain Table 1"/>
    <w:basedOn w:val="TableNormal"/>
    <w:uiPriority w:val="41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116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11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116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116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1160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11609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1160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609"/>
    <w:rPr>
      <w:i/>
      <w:iCs/>
      <w:color w:val="404040" w:themeColor="text1" w:themeTint="BF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1160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11609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11609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11609"/>
    <w:rPr>
      <w:lang w:val="en-US"/>
    </w:rPr>
  </w:style>
  <w:style w:type="character" w:customStyle="1" w:styleId="SmartHyperlink">
    <w:name w:val="Smart Hyperlink"/>
    <w:basedOn w:val="DefaultParagraphFont"/>
    <w:uiPriority w:val="99"/>
    <w:rsid w:val="00D11609"/>
    <w:rPr>
      <w:u w:val="dotted"/>
    </w:rPr>
  </w:style>
  <w:style w:type="character" w:customStyle="1" w:styleId="SmartLink">
    <w:name w:val="Smart Link"/>
    <w:basedOn w:val="DefaultParagraphFont"/>
    <w:uiPriority w:val="99"/>
    <w:rsid w:val="00D11609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60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11609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D11609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11609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D1160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1160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1160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1160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1160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1160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1160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1160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1160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1160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1160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1160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1160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1160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1160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1160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1160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D11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D1160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1160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1160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1160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1160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1160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1160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1160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116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D1160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1160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1160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1160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1160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1160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1160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1160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11609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11609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D1160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1160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1160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1160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1160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1160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11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1160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1160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1160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116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60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D1160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D11609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D11609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D11609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D11609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D11609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D11609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D11609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D11609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D11609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1609"/>
    <w:pPr>
      <w:outlineLvl w:val="9"/>
    </w:pPr>
    <w:rPr>
      <w:rFonts w:asciiTheme="majorHAnsi" w:hAnsiTheme="majorHAnsi"/>
      <w:b w:val="0"/>
      <w:color w:val="2F5496" w:themeColor="accent1" w:themeShade="BF"/>
    </w:rPr>
  </w:style>
  <w:style w:type="character" w:customStyle="1" w:styleId="UnresolvedMention">
    <w:name w:val="Unresolved Mention"/>
    <w:basedOn w:val="DefaultParagraphFont"/>
    <w:uiPriority w:val="99"/>
    <w:rsid w:val="00D11609"/>
    <w:rPr>
      <w:color w:val="605E5C"/>
      <w:shd w:val="clear" w:color="auto" w:fill="E1DFDD"/>
    </w:rPr>
  </w:style>
  <w:style w:type="paragraph" w:customStyle="1" w:styleId="a">
    <w:name w:val=":|"/>
    <w:rsid w:val="00AB6A9E"/>
    <w:rPr>
      <w:lang w:val="en-US"/>
    </w:rPr>
  </w:style>
  <w:style w:type="character" w:customStyle="1" w:styleId="identifier">
    <w:name w:val="identifier"/>
    <w:basedOn w:val="DefaultParagraphFont"/>
    <w:rsid w:val="00CE2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9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1E3EA-1CD6-44DC-85B8-833B501D8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</dc:creator>
  <cp:keywords/>
  <dc:description/>
  <cp:lastModifiedBy>Raja R</cp:lastModifiedBy>
  <cp:revision>2</cp:revision>
  <dcterms:created xsi:type="dcterms:W3CDTF">2023-03-14T00:42:00Z</dcterms:created>
  <dcterms:modified xsi:type="dcterms:W3CDTF">2023-03-14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7-25T14:43:19Z</vt:filetime>
  </property>
  <property fmtid="{D5CDD505-2E9C-101B-9397-08002B2CF9AE}" pid="3" name="ReminderText">
    <vt:lpwstr>_B9958SRJ</vt:lpwstr>
  </property>
</Properties>
</file>